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69E7E" w14:textId="77777777" w:rsidR="004C3A2A" w:rsidRPr="00006607" w:rsidRDefault="004C3A2A" w:rsidP="004C3A2A">
      <w:pPr>
        <w:spacing w:line="360" w:lineRule="auto"/>
        <w:rPr>
          <w:b/>
          <w:bCs/>
        </w:rPr>
      </w:pPr>
      <w:r w:rsidRPr="00006607">
        <w:rPr>
          <w:b/>
          <w:bCs/>
        </w:rPr>
        <w:t>SUPPLEMENTS</w:t>
      </w:r>
    </w:p>
    <w:p w14:paraId="154AFC87" w14:textId="77777777" w:rsidR="004C3A2A" w:rsidRDefault="004C3A2A" w:rsidP="004C3A2A">
      <w:pPr>
        <w:spacing w:line="360" w:lineRule="auto"/>
      </w:pPr>
      <w:r>
        <w:t>Supplement 1: Keywords and search strategy across datab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83"/>
        <w:gridCol w:w="7267"/>
      </w:tblGrid>
      <w:tr w:rsidR="004C3A2A" w:rsidRPr="00F61301" w14:paraId="22BF774D" w14:textId="77777777" w:rsidTr="003621C8">
        <w:trPr>
          <w:trHeight w:val="360"/>
        </w:trPr>
        <w:tc>
          <w:tcPr>
            <w:tcW w:w="1114" w:type="pct"/>
            <w:noWrap/>
            <w:hideMark/>
          </w:tcPr>
          <w:p w14:paraId="78C675B8" w14:textId="77777777" w:rsidR="004C3A2A" w:rsidRPr="00F61301" w:rsidRDefault="004C3A2A" w:rsidP="003621C8">
            <w:pPr>
              <w:rPr>
                <w:b/>
                <w:bCs/>
                <w:color w:val="000000"/>
              </w:rPr>
            </w:pPr>
            <w:r w:rsidRPr="00F61301">
              <w:rPr>
                <w:b/>
                <w:bCs/>
                <w:color w:val="000000"/>
              </w:rPr>
              <w:t>Name of Database</w:t>
            </w:r>
          </w:p>
        </w:tc>
        <w:tc>
          <w:tcPr>
            <w:tcW w:w="3886" w:type="pct"/>
            <w:hideMark/>
          </w:tcPr>
          <w:p w14:paraId="709F1A43" w14:textId="77777777" w:rsidR="004C3A2A" w:rsidRPr="00F61301" w:rsidRDefault="004C3A2A" w:rsidP="003621C8">
            <w:pPr>
              <w:jc w:val="center"/>
              <w:rPr>
                <w:b/>
                <w:bCs/>
                <w:color w:val="000000"/>
              </w:rPr>
            </w:pPr>
            <w:r w:rsidRPr="00F61301">
              <w:rPr>
                <w:b/>
                <w:bCs/>
                <w:color w:val="000000"/>
              </w:rPr>
              <w:t>Keywords and search strategy</w:t>
            </w:r>
          </w:p>
        </w:tc>
      </w:tr>
      <w:tr w:rsidR="004C3A2A" w:rsidRPr="00F61301" w14:paraId="4F30BE03" w14:textId="77777777" w:rsidTr="003621C8">
        <w:trPr>
          <w:trHeight w:val="576"/>
        </w:trPr>
        <w:tc>
          <w:tcPr>
            <w:tcW w:w="1114" w:type="pct"/>
            <w:vMerge w:val="restart"/>
            <w:vAlign w:val="center"/>
            <w:hideMark/>
          </w:tcPr>
          <w:p w14:paraId="26507B4C" w14:textId="77777777" w:rsidR="004C3A2A" w:rsidRPr="00F61301" w:rsidRDefault="004C3A2A" w:rsidP="003621C8">
            <w:pPr>
              <w:rPr>
                <w:color w:val="000000"/>
              </w:rPr>
            </w:pPr>
            <w:bookmarkStart w:id="0" w:name="OLE_LINK61"/>
            <w:proofErr w:type="spellStart"/>
            <w:r w:rsidRPr="00F61301">
              <w:rPr>
                <w:color w:val="000000"/>
              </w:rPr>
              <w:t>Pubmed</w:t>
            </w:r>
            <w:bookmarkEnd w:id="0"/>
            <w:proofErr w:type="spellEnd"/>
          </w:p>
        </w:tc>
        <w:tc>
          <w:tcPr>
            <w:tcW w:w="3886" w:type="pct"/>
            <w:hideMark/>
          </w:tcPr>
          <w:p w14:paraId="7896E088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1: ((((((("heart failure") OR ("cardiac failure")) OR ("CHF")) OR ("congestive heart failure")) OR ("left ventricular failure")) OR ("left ventricular dysfunction")) OR ("CCF")) OR ("congestive cardiac failure")</w:t>
            </w:r>
          </w:p>
        </w:tc>
      </w:tr>
      <w:tr w:rsidR="004C3A2A" w:rsidRPr="00F61301" w14:paraId="2CEE43CE" w14:textId="77777777" w:rsidTr="003621C8">
        <w:trPr>
          <w:trHeight w:val="288"/>
        </w:trPr>
        <w:tc>
          <w:tcPr>
            <w:tcW w:w="1114" w:type="pct"/>
            <w:vMerge/>
            <w:hideMark/>
          </w:tcPr>
          <w:p w14:paraId="1BF655A1" w14:textId="77777777" w:rsidR="004C3A2A" w:rsidRPr="00F61301" w:rsidRDefault="004C3A2A" w:rsidP="003621C8">
            <w:pPr>
              <w:rPr>
                <w:color w:val="000000"/>
              </w:rPr>
            </w:pPr>
          </w:p>
        </w:tc>
        <w:tc>
          <w:tcPr>
            <w:tcW w:w="3886" w:type="pct"/>
            <w:hideMark/>
          </w:tcPr>
          <w:p w14:paraId="543FC17A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2: ((("machine learning") OR ("deep learning")) OR ("artificial intelligence")) OR ("neural network")</w:t>
            </w:r>
          </w:p>
        </w:tc>
      </w:tr>
      <w:tr w:rsidR="004C3A2A" w:rsidRPr="00F61301" w14:paraId="1F72EBFA" w14:textId="77777777" w:rsidTr="003621C8">
        <w:trPr>
          <w:trHeight w:val="288"/>
        </w:trPr>
        <w:tc>
          <w:tcPr>
            <w:tcW w:w="1114" w:type="pct"/>
            <w:vMerge/>
            <w:hideMark/>
          </w:tcPr>
          <w:p w14:paraId="4BAC118C" w14:textId="77777777" w:rsidR="004C3A2A" w:rsidRPr="00F61301" w:rsidRDefault="004C3A2A" w:rsidP="003621C8">
            <w:pPr>
              <w:rPr>
                <w:color w:val="000000"/>
              </w:rPr>
            </w:pPr>
          </w:p>
        </w:tc>
        <w:tc>
          <w:tcPr>
            <w:tcW w:w="3886" w:type="pct"/>
            <w:hideMark/>
          </w:tcPr>
          <w:p w14:paraId="232A0E4A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3: ((((("multimodal") OR ("multi-modal")) OR ("multimodality")) OR ("data fusion")) OR ("multiple data")) OR ("heterogeneous data")</w:t>
            </w:r>
          </w:p>
        </w:tc>
      </w:tr>
      <w:tr w:rsidR="004C3A2A" w:rsidRPr="00F61301" w14:paraId="6DBC0CD3" w14:textId="77777777" w:rsidTr="003621C8">
        <w:trPr>
          <w:trHeight w:val="288"/>
        </w:trPr>
        <w:tc>
          <w:tcPr>
            <w:tcW w:w="1114" w:type="pct"/>
            <w:vMerge/>
            <w:hideMark/>
          </w:tcPr>
          <w:p w14:paraId="16D3870D" w14:textId="77777777" w:rsidR="004C3A2A" w:rsidRPr="00F61301" w:rsidRDefault="004C3A2A" w:rsidP="003621C8">
            <w:pPr>
              <w:rPr>
                <w:color w:val="000000"/>
              </w:rPr>
            </w:pPr>
          </w:p>
        </w:tc>
        <w:tc>
          <w:tcPr>
            <w:tcW w:w="3886" w:type="pct"/>
            <w:hideMark/>
          </w:tcPr>
          <w:p w14:paraId="4BF0BE29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4: (((("classification") OR ("prediction")) OR ("prognosis")) OR ("risk stratification")) OR ("diagnosis")</w:t>
            </w:r>
          </w:p>
        </w:tc>
      </w:tr>
      <w:tr w:rsidR="004C3A2A" w:rsidRPr="00F61301" w14:paraId="79B2092B" w14:textId="77777777" w:rsidTr="003621C8">
        <w:trPr>
          <w:trHeight w:val="54"/>
        </w:trPr>
        <w:tc>
          <w:tcPr>
            <w:tcW w:w="1114" w:type="pct"/>
            <w:vMerge/>
            <w:hideMark/>
          </w:tcPr>
          <w:p w14:paraId="6244E400" w14:textId="77777777" w:rsidR="004C3A2A" w:rsidRPr="00F61301" w:rsidRDefault="004C3A2A" w:rsidP="003621C8">
            <w:pPr>
              <w:rPr>
                <w:color w:val="000000"/>
              </w:rPr>
            </w:pPr>
          </w:p>
        </w:tc>
        <w:tc>
          <w:tcPr>
            <w:tcW w:w="3886" w:type="pct"/>
            <w:hideMark/>
          </w:tcPr>
          <w:p w14:paraId="07EBBCAE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1 AND #2 AND #3 AND #4 Filters: from 2014/11/07 - 2024/11/07</w:t>
            </w:r>
          </w:p>
        </w:tc>
      </w:tr>
      <w:tr w:rsidR="004C3A2A" w:rsidRPr="0030199F" w14:paraId="59782F28" w14:textId="77777777" w:rsidTr="003621C8">
        <w:trPr>
          <w:trHeight w:val="960"/>
        </w:trPr>
        <w:tc>
          <w:tcPr>
            <w:tcW w:w="1114" w:type="pct"/>
            <w:vMerge w:val="restart"/>
            <w:vAlign w:val="center"/>
            <w:hideMark/>
          </w:tcPr>
          <w:p w14:paraId="3E16AC09" w14:textId="77777777" w:rsidR="004C3A2A" w:rsidRPr="0030199F" w:rsidRDefault="004C3A2A" w:rsidP="003621C8">
            <w:pPr>
              <w:rPr>
                <w:b/>
                <w:bCs/>
                <w:color w:val="000000"/>
              </w:rPr>
            </w:pPr>
            <w:r w:rsidRPr="00F61301">
              <w:rPr>
                <w:color w:val="000000"/>
              </w:rPr>
              <w:t>Web of Science</w:t>
            </w:r>
          </w:p>
        </w:tc>
        <w:tc>
          <w:tcPr>
            <w:tcW w:w="3886" w:type="pct"/>
            <w:hideMark/>
          </w:tcPr>
          <w:p w14:paraId="06D2A107" w14:textId="77777777" w:rsidR="004C3A2A" w:rsidRPr="0030199F" w:rsidRDefault="004C3A2A" w:rsidP="003621C8">
            <w:pPr>
              <w:rPr>
                <w:color w:val="000000"/>
              </w:rPr>
            </w:pPr>
            <w:r w:rsidRPr="0030199F">
              <w:rPr>
                <w:color w:val="000000"/>
              </w:rPr>
              <w:t>#1: (((((((ALL=("heart failure")) OR ALL=("cardiac failure")) OR ALL=("CHF")) OR ALL=("congestive heart failure")) OR ALL=("left ventricular failure")) OR ALL=("left ventricular dysfunction")) OR ALL=("CCF")) OR ALL=("congestive cardiac failure") Timespan: 2014-11-07 to 2024-11-07 (Publication Date)</w:t>
            </w:r>
          </w:p>
        </w:tc>
      </w:tr>
      <w:tr w:rsidR="004C3A2A" w:rsidRPr="0030199F" w14:paraId="2A2B5F30" w14:textId="77777777" w:rsidTr="003621C8">
        <w:trPr>
          <w:trHeight w:val="640"/>
        </w:trPr>
        <w:tc>
          <w:tcPr>
            <w:tcW w:w="1114" w:type="pct"/>
            <w:vMerge/>
            <w:hideMark/>
          </w:tcPr>
          <w:p w14:paraId="72B5F269" w14:textId="77777777" w:rsidR="004C3A2A" w:rsidRPr="0030199F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4921A107" w14:textId="77777777" w:rsidR="004C3A2A" w:rsidRPr="0030199F" w:rsidRDefault="004C3A2A" w:rsidP="003621C8">
            <w:pPr>
              <w:rPr>
                <w:color w:val="000000"/>
              </w:rPr>
            </w:pPr>
            <w:r w:rsidRPr="0030199F">
              <w:rPr>
                <w:color w:val="000000"/>
              </w:rPr>
              <w:t>#2: (((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machine learning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deep learning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artificial intelligence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neural network")</w:t>
            </w:r>
            <w:r w:rsidRPr="0030199F">
              <w:rPr>
                <w:color w:val="000000"/>
              </w:rPr>
              <w:br/>
              <w:t xml:space="preserve"> Timespan: 2014-11-07 to 2024-11-07 (Publication Date)</w:t>
            </w:r>
          </w:p>
        </w:tc>
      </w:tr>
      <w:tr w:rsidR="004C3A2A" w:rsidRPr="0030199F" w14:paraId="57BF3128" w14:textId="77777777" w:rsidTr="003621C8">
        <w:trPr>
          <w:trHeight w:val="960"/>
        </w:trPr>
        <w:tc>
          <w:tcPr>
            <w:tcW w:w="1114" w:type="pct"/>
            <w:vMerge/>
            <w:hideMark/>
          </w:tcPr>
          <w:p w14:paraId="5CEF7F84" w14:textId="77777777" w:rsidR="004C3A2A" w:rsidRPr="0030199F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6AFBC4F1" w14:textId="77777777" w:rsidR="004C3A2A" w:rsidRPr="0030199F" w:rsidRDefault="004C3A2A" w:rsidP="003621C8">
            <w:pPr>
              <w:rPr>
                <w:color w:val="000000"/>
              </w:rPr>
            </w:pPr>
            <w:r w:rsidRPr="0030199F">
              <w:rPr>
                <w:color w:val="000000"/>
              </w:rPr>
              <w:t>#3: (((((ALL=("multimodal")) OR ALL=("multi-modal")) OR ALL=("multimodality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data fusion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multiple data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heterogeneous data")</w:t>
            </w:r>
            <w:r w:rsidRPr="0030199F">
              <w:rPr>
                <w:color w:val="000000"/>
              </w:rPr>
              <w:br/>
              <w:t xml:space="preserve"> Timespan: 2014-11-07 to 2024-11-07 (Publication Date)</w:t>
            </w:r>
          </w:p>
        </w:tc>
      </w:tr>
      <w:tr w:rsidR="004C3A2A" w:rsidRPr="0030199F" w14:paraId="582F542A" w14:textId="77777777" w:rsidTr="003621C8">
        <w:trPr>
          <w:trHeight w:val="960"/>
        </w:trPr>
        <w:tc>
          <w:tcPr>
            <w:tcW w:w="1114" w:type="pct"/>
            <w:vMerge/>
            <w:hideMark/>
          </w:tcPr>
          <w:p w14:paraId="5CCDC30A" w14:textId="77777777" w:rsidR="004C3A2A" w:rsidRPr="0030199F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5CC04BF8" w14:textId="77777777" w:rsidR="004C3A2A" w:rsidRPr="0030199F" w:rsidRDefault="004C3A2A" w:rsidP="003621C8">
            <w:pPr>
              <w:rPr>
                <w:color w:val="000000"/>
              </w:rPr>
            </w:pPr>
            <w:r w:rsidRPr="0030199F">
              <w:rPr>
                <w:color w:val="000000"/>
              </w:rPr>
              <w:t>#4: ((((ALL=("classification")) OR ALL=("prediction")) OR ALL=("prognosis")) OR ALL</w:t>
            </w:r>
            <w:proofErr w:type="gramStart"/>
            <w:r w:rsidRPr="0030199F">
              <w:rPr>
                <w:color w:val="000000"/>
              </w:rPr>
              <w:t>=(</w:t>
            </w:r>
            <w:proofErr w:type="gramEnd"/>
            <w:r w:rsidRPr="0030199F">
              <w:rPr>
                <w:color w:val="000000"/>
              </w:rPr>
              <w:t>"risk stratification")) OR ALL=("diagnosis")</w:t>
            </w:r>
            <w:r w:rsidRPr="0030199F">
              <w:rPr>
                <w:color w:val="000000"/>
              </w:rPr>
              <w:br/>
              <w:t xml:space="preserve"> Timespan: 2014-11-07 to 2024-11-07 (Publication Date)</w:t>
            </w:r>
          </w:p>
        </w:tc>
      </w:tr>
      <w:tr w:rsidR="004C3A2A" w:rsidRPr="0030199F" w14:paraId="50F150E7" w14:textId="77777777" w:rsidTr="003621C8">
        <w:trPr>
          <w:trHeight w:val="960"/>
        </w:trPr>
        <w:tc>
          <w:tcPr>
            <w:tcW w:w="1114" w:type="pct"/>
            <w:vMerge/>
            <w:hideMark/>
          </w:tcPr>
          <w:p w14:paraId="2ABCBEC1" w14:textId="77777777" w:rsidR="004C3A2A" w:rsidRPr="0030199F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25EEB061" w14:textId="77777777" w:rsidR="004C3A2A" w:rsidRPr="0030199F" w:rsidRDefault="004C3A2A" w:rsidP="003621C8">
            <w:pPr>
              <w:rPr>
                <w:color w:val="000000"/>
              </w:rPr>
            </w:pPr>
            <w:r w:rsidRPr="0030199F">
              <w:rPr>
                <w:color w:val="000000"/>
              </w:rPr>
              <w:br/>
              <w:t>#1 AND #2 AND #3 AND #4</w:t>
            </w:r>
            <w:r w:rsidRPr="0030199F">
              <w:rPr>
                <w:color w:val="000000"/>
              </w:rPr>
              <w:br/>
              <w:t>Timespan: 2014-11-07 to 2024-11-07 (Publication Date)</w:t>
            </w:r>
          </w:p>
        </w:tc>
      </w:tr>
      <w:tr w:rsidR="004C3A2A" w:rsidRPr="00F61301" w14:paraId="7DA2651B" w14:textId="77777777" w:rsidTr="003621C8">
        <w:trPr>
          <w:trHeight w:val="416"/>
        </w:trPr>
        <w:tc>
          <w:tcPr>
            <w:tcW w:w="1114" w:type="pct"/>
            <w:vAlign w:val="center"/>
            <w:hideMark/>
          </w:tcPr>
          <w:p w14:paraId="54B99BB0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IEEE</w:t>
            </w:r>
          </w:p>
        </w:tc>
        <w:tc>
          <w:tcPr>
            <w:tcW w:w="3886" w:type="pct"/>
            <w:hideMark/>
          </w:tcPr>
          <w:p w14:paraId="6F968CBF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 xml:space="preserve">(((((All </w:t>
            </w:r>
            <w:proofErr w:type="spellStart"/>
            <w:r w:rsidRPr="00F61301">
              <w:rPr>
                <w:color w:val="000000"/>
              </w:rPr>
              <w:t>Metadata:"heart</w:t>
            </w:r>
            <w:proofErr w:type="spellEnd"/>
            <w:r w:rsidRPr="00F61301">
              <w:rPr>
                <w:color w:val="000000"/>
              </w:rPr>
              <w:t xml:space="preserve"> failure") OR (All </w:t>
            </w:r>
            <w:proofErr w:type="spellStart"/>
            <w:r w:rsidRPr="00F61301">
              <w:rPr>
                <w:color w:val="000000"/>
              </w:rPr>
              <w:t>Metadata:"cardiac</w:t>
            </w:r>
            <w:proofErr w:type="spellEnd"/>
            <w:r w:rsidRPr="00F61301">
              <w:rPr>
                <w:color w:val="000000"/>
              </w:rPr>
              <w:t xml:space="preserve"> failure") OR (All </w:t>
            </w:r>
            <w:proofErr w:type="spellStart"/>
            <w:r w:rsidRPr="00F61301">
              <w:rPr>
                <w:color w:val="000000"/>
              </w:rPr>
              <w:t>Metadata:"CHF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congestive</w:t>
            </w:r>
            <w:proofErr w:type="spellEnd"/>
            <w:r w:rsidRPr="00F61301">
              <w:rPr>
                <w:color w:val="000000"/>
              </w:rPr>
              <w:t xml:space="preserve"> heart failure") OR (All </w:t>
            </w:r>
            <w:proofErr w:type="spellStart"/>
            <w:r w:rsidRPr="00F61301">
              <w:rPr>
                <w:color w:val="000000"/>
              </w:rPr>
              <w:t>Metadata:"left</w:t>
            </w:r>
            <w:proofErr w:type="spellEnd"/>
            <w:r w:rsidRPr="00F61301">
              <w:rPr>
                <w:color w:val="000000"/>
              </w:rPr>
              <w:t xml:space="preserve"> ventricular failure") OR (All </w:t>
            </w:r>
            <w:proofErr w:type="spellStart"/>
            <w:r w:rsidRPr="00F61301">
              <w:rPr>
                <w:color w:val="000000"/>
              </w:rPr>
              <w:t>Metadata:"left</w:t>
            </w:r>
            <w:proofErr w:type="spellEnd"/>
            <w:r w:rsidRPr="00F61301">
              <w:rPr>
                <w:color w:val="000000"/>
              </w:rPr>
              <w:t xml:space="preserve"> ventricular dysfunction") OR (All </w:t>
            </w:r>
            <w:proofErr w:type="spellStart"/>
            <w:r w:rsidRPr="00F61301">
              <w:rPr>
                <w:color w:val="000000"/>
              </w:rPr>
              <w:t>Metadata:"CCF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congestive</w:t>
            </w:r>
            <w:proofErr w:type="spellEnd"/>
            <w:r w:rsidRPr="00F61301">
              <w:rPr>
                <w:color w:val="000000"/>
              </w:rPr>
              <w:t xml:space="preserve"> cardiac failure") refined </w:t>
            </w:r>
            <w:proofErr w:type="spellStart"/>
            <w:r w:rsidRPr="00F61301">
              <w:rPr>
                <w:color w:val="000000"/>
              </w:rPr>
              <w:t>by:Search</w:t>
            </w:r>
            <w:proofErr w:type="spellEnd"/>
            <w:r w:rsidRPr="00F61301">
              <w:rPr>
                <w:color w:val="000000"/>
              </w:rPr>
              <w:t xml:space="preserve"> Latest Date:11/07/2014-11/07/2024 )) AND ((All </w:t>
            </w:r>
            <w:proofErr w:type="spellStart"/>
            <w:r w:rsidRPr="00F61301">
              <w:rPr>
                <w:color w:val="000000"/>
              </w:rPr>
              <w:t>Metadata:"machine</w:t>
            </w:r>
            <w:proofErr w:type="spellEnd"/>
            <w:r w:rsidRPr="00F61301">
              <w:rPr>
                <w:color w:val="000000"/>
              </w:rPr>
              <w:t xml:space="preserve"> learning") OR (All </w:t>
            </w:r>
            <w:proofErr w:type="spellStart"/>
            <w:r w:rsidRPr="00F61301">
              <w:rPr>
                <w:color w:val="000000"/>
              </w:rPr>
              <w:t>Metadata:"deep</w:t>
            </w:r>
            <w:proofErr w:type="spellEnd"/>
            <w:r w:rsidRPr="00F61301">
              <w:rPr>
                <w:color w:val="000000"/>
              </w:rPr>
              <w:t xml:space="preserve"> learning") OR (All </w:t>
            </w:r>
            <w:proofErr w:type="spellStart"/>
            <w:r w:rsidRPr="00F61301">
              <w:rPr>
                <w:color w:val="000000"/>
              </w:rPr>
              <w:t>Metadata:"artificial</w:t>
            </w:r>
            <w:proofErr w:type="spellEnd"/>
            <w:r w:rsidRPr="00F61301">
              <w:rPr>
                <w:color w:val="000000"/>
              </w:rPr>
              <w:t xml:space="preserve"> intelligence") OR (All </w:t>
            </w:r>
            <w:proofErr w:type="spellStart"/>
            <w:r w:rsidRPr="00F61301">
              <w:rPr>
                <w:color w:val="000000"/>
              </w:rPr>
              <w:t>Metadata:"neural</w:t>
            </w:r>
            <w:proofErr w:type="spellEnd"/>
            <w:r w:rsidRPr="00F61301">
              <w:rPr>
                <w:color w:val="000000"/>
              </w:rPr>
              <w:t xml:space="preserve"> network") refined </w:t>
            </w:r>
            <w:proofErr w:type="spellStart"/>
            <w:r w:rsidRPr="00F61301">
              <w:rPr>
                <w:color w:val="000000"/>
              </w:rPr>
              <w:t>by:Search</w:t>
            </w:r>
            <w:proofErr w:type="spellEnd"/>
            <w:r w:rsidRPr="00F61301">
              <w:rPr>
                <w:color w:val="000000"/>
              </w:rPr>
              <w:t xml:space="preserve"> Latest Date:11/07/2014-11/07/2024 )) AND ((All </w:t>
            </w:r>
            <w:proofErr w:type="spellStart"/>
            <w:r w:rsidRPr="00F61301">
              <w:rPr>
                <w:color w:val="000000"/>
              </w:rPr>
              <w:t>Metadata:"multimodal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multi-modal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multimodality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data</w:t>
            </w:r>
            <w:proofErr w:type="spellEnd"/>
            <w:r w:rsidRPr="00F61301">
              <w:rPr>
                <w:color w:val="000000"/>
              </w:rPr>
              <w:t xml:space="preserve"> fusion") OR (All </w:t>
            </w:r>
            <w:proofErr w:type="spellStart"/>
            <w:r w:rsidRPr="00F61301">
              <w:rPr>
                <w:color w:val="000000"/>
              </w:rPr>
              <w:lastRenderedPageBreak/>
              <w:t>Metadata:"multiple</w:t>
            </w:r>
            <w:proofErr w:type="spellEnd"/>
            <w:r w:rsidRPr="00F61301">
              <w:rPr>
                <w:color w:val="000000"/>
              </w:rPr>
              <w:t xml:space="preserve"> data") OR (All </w:t>
            </w:r>
            <w:proofErr w:type="spellStart"/>
            <w:r w:rsidRPr="00F61301">
              <w:rPr>
                <w:color w:val="000000"/>
              </w:rPr>
              <w:t>Metadata:"heterogeneous</w:t>
            </w:r>
            <w:proofErr w:type="spellEnd"/>
            <w:r w:rsidRPr="00F61301">
              <w:rPr>
                <w:color w:val="000000"/>
              </w:rPr>
              <w:t xml:space="preserve"> data") refined </w:t>
            </w:r>
            <w:proofErr w:type="spellStart"/>
            <w:r w:rsidRPr="00F61301">
              <w:rPr>
                <w:color w:val="000000"/>
              </w:rPr>
              <w:t>by:Search</w:t>
            </w:r>
            <w:proofErr w:type="spellEnd"/>
            <w:r w:rsidRPr="00F61301">
              <w:rPr>
                <w:color w:val="000000"/>
              </w:rPr>
              <w:t xml:space="preserve"> Latest Date:11/07/2014-11/07/2024 )) AND ((All </w:t>
            </w:r>
            <w:proofErr w:type="spellStart"/>
            <w:r w:rsidRPr="00F61301">
              <w:rPr>
                <w:color w:val="000000"/>
              </w:rPr>
              <w:t>Metadata:"classification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prediction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prognosis</w:t>
            </w:r>
            <w:proofErr w:type="spellEnd"/>
            <w:r w:rsidRPr="00F61301">
              <w:rPr>
                <w:color w:val="000000"/>
              </w:rPr>
              <w:t xml:space="preserve">") OR (All </w:t>
            </w:r>
            <w:proofErr w:type="spellStart"/>
            <w:r w:rsidRPr="00F61301">
              <w:rPr>
                <w:color w:val="000000"/>
              </w:rPr>
              <w:t>Metadata:"risk</w:t>
            </w:r>
            <w:proofErr w:type="spellEnd"/>
            <w:r w:rsidRPr="00F61301">
              <w:rPr>
                <w:color w:val="000000"/>
              </w:rPr>
              <w:t xml:space="preserve"> stratification") OR (All </w:t>
            </w:r>
            <w:proofErr w:type="spellStart"/>
            <w:r w:rsidRPr="00F61301">
              <w:rPr>
                <w:color w:val="000000"/>
              </w:rPr>
              <w:t>Metadata:"diagnosis</w:t>
            </w:r>
            <w:proofErr w:type="spellEnd"/>
            <w:r w:rsidRPr="00F61301">
              <w:rPr>
                <w:color w:val="000000"/>
              </w:rPr>
              <w:t xml:space="preserve">") refined </w:t>
            </w:r>
            <w:proofErr w:type="spellStart"/>
            <w:r w:rsidRPr="00F61301">
              <w:rPr>
                <w:color w:val="000000"/>
              </w:rPr>
              <w:t>by:Search</w:t>
            </w:r>
            <w:proofErr w:type="spellEnd"/>
            <w:r w:rsidRPr="00F61301">
              <w:rPr>
                <w:color w:val="000000"/>
              </w:rPr>
              <w:t xml:space="preserve"> Latest Date:11/07/2014-11/07/2024 )</w:t>
            </w:r>
          </w:p>
        </w:tc>
      </w:tr>
      <w:tr w:rsidR="004C3A2A" w:rsidRPr="00F61301" w14:paraId="3D37EA7B" w14:textId="77777777" w:rsidTr="003621C8">
        <w:trPr>
          <w:trHeight w:val="1280"/>
        </w:trPr>
        <w:tc>
          <w:tcPr>
            <w:tcW w:w="1114" w:type="pct"/>
            <w:vMerge w:val="restart"/>
            <w:vAlign w:val="center"/>
            <w:hideMark/>
          </w:tcPr>
          <w:p w14:paraId="5A0DC866" w14:textId="77777777" w:rsidR="004C3A2A" w:rsidRPr="00F61301" w:rsidRDefault="004C3A2A" w:rsidP="003621C8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Embase</w:t>
            </w:r>
          </w:p>
        </w:tc>
        <w:tc>
          <w:tcPr>
            <w:tcW w:w="3886" w:type="pct"/>
            <w:hideMark/>
          </w:tcPr>
          <w:p w14:paraId="5DCDDA2D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1: 'heart failure'/exp OR 'heart failure' OR 'cardiac failure'/exp OR 'cardiac failure' OR '</w:t>
            </w:r>
            <w:proofErr w:type="spellStart"/>
            <w:r w:rsidRPr="00F61301">
              <w:rPr>
                <w:color w:val="000000"/>
              </w:rPr>
              <w:t>chf</w:t>
            </w:r>
            <w:proofErr w:type="spellEnd"/>
            <w:r w:rsidRPr="00F61301">
              <w:rPr>
                <w:color w:val="000000"/>
              </w:rPr>
              <w:t>' OR 'congestive heart failure'/exp OR 'congestive heart failure' OR 'left ventricular failure'/exp OR 'left ventricular failure' OR 'left ventricular dysfunction'/exp OR 'left ventricular dysfunction' OR '</w:t>
            </w:r>
            <w:proofErr w:type="spellStart"/>
            <w:r w:rsidRPr="00F61301">
              <w:rPr>
                <w:color w:val="000000"/>
              </w:rPr>
              <w:t>ccf</w:t>
            </w:r>
            <w:proofErr w:type="spellEnd"/>
            <w:r w:rsidRPr="00F61301">
              <w:rPr>
                <w:color w:val="000000"/>
              </w:rPr>
              <w:t>' OR 'congestive cardiac failure'/exp OR 'congestive cardiac failure'</w:t>
            </w:r>
          </w:p>
        </w:tc>
      </w:tr>
      <w:tr w:rsidR="004C3A2A" w:rsidRPr="00F61301" w14:paraId="1144B5EF" w14:textId="77777777" w:rsidTr="003621C8">
        <w:trPr>
          <w:trHeight w:val="960"/>
        </w:trPr>
        <w:tc>
          <w:tcPr>
            <w:tcW w:w="1114" w:type="pct"/>
            <w:vMerge/>
            <w:hideMark/>
          </w:tcPr>
          <w:p w14:paraId="252B4D5F" w14:textId="77777777" w:rsidR="004C3A2A" w:rsidRPr="00F61301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09440371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2: 'machine learning'/exp OR 'machine learning' OR 'deep learning'/exp OR 'deep learning' OR 'artificial intelligence'/exp OR 'artificial intelligence' OR 'neural network'/exp OR 'neural network'</w:t>
            </w:r>
          </w:p>
        </w:tc>
      </w:tr>
      <w:tr w:rsidR="004C3A2A" w:rsidRPr="00F61301" w14:paraId="7D6C4980" w14:textId="77777777" w:rsidTr="003621C8">
        <w:trPr>
          <w:trHeight w:val="640"/>
        </w:trPr>
        <w:tc>
          <w:tcPr>
            <w:tcW w:w="1114" w:type="pct"/>
            <w:vMerge/>
            <w:hideMark/>
          </w:tcPr>
          <w:p w14:paraId="140447ED" w14:textId="77777777" w:rsidR="004C3A2A" w:rsidRPr="00F61301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0348081F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3: 'multimodal' OR 'multi-modal' OR 'multimodality' OR 'data fusion'/exp OR 'data fusion' OR 'multiple data' OR 'heterogeneous data'</w:t>
            </w:r>
          </w:p>
        </w:tc>
      </w:tr>
      <w:tr w:rsidR="004C3A2A" w:rsidRPr="00F61301" w14:paraId="18F84751" w14:textId="77777777" w:rsidTr="003621C8">
        <w:trPr>
          <w:trHeight w:val="640"/>
        </w:trPr>
        <w:tc>
          <w:tcPr>
            <w:tcW w:w="1114" w:type="pct"/>
            <w:vMerge/>
            <w:hideMark/>
          </w:tcPr>
          <w:p w14:paraId="3E4CB534" w14:textId="77777777" w:rsidR="004C3A2A" w:rsidRPr="00F61301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1FD0667B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4: 'classification'/exp OR 'classification' OR 'prediction'/exp OR 'prediction' OR 'prognosis'/exp OR 'prognosis' OR 'risk stratification'/exp OR 'risk stratification' OR 'diagnosis'/exp OR 'diagnosis'</w:t>
            </w:r>
          </w:p>
        </w:tc>
      </w:tr>
      <w:tr w:rsidR="004C3A2A" w:rsidRPr="00F61301" w14:paraId="518E030E" w14:textId="77777777" w:rsidTr="003621C8">
        <w:trPr>
          <w:trHeight w:val="640"/>
        </w:trPr>
        <w:tc>
          <w:tcPr>
            <w:tcW w:w="1114" w:type="pct"/>
            <w:vMerge/>
            <w:hideMark/>
          </w:tcPr>
          <w:p w14:paraId="07D49E9C" w14:textId="77777777" w:rsidR="004C3A2A" w:rsidRPr="00F61301" w:rsidRDefault="004C3A2A" w:rsidP="003621C8">
            <w:pPr>
              <w:rPr>
                <w:b/>
                <w:bCs/>
                <w:color w:val="000000"/>
              </w:rPr>
            </w:pPr>
          </w:p>
        </w:tc>
        <w:tc>
          <w:tcPr>
            <w:tcW w:w="3886" w:type="pct"/>
            <w:hideMark/>
          </w:tcPr>
          <w:p w14:paraId="02D57249" w14:textId="77777777" w:rsidR="004C3A2A" w:rsidRPr="00F61301" w:rsidRDefault="004C3A2A" w:rsidP="003621C8">
            <w:pPr>
              <w:rPr>
                <w:color w:val="000000"/>
              </w:rPr>
            </w:pPr>
            <w:r w:rsidRPr="00F61301">
              <w:rPr>
                <w:color w:val="000000"/>
              </w:rPr>
              <w:t>#1 AND #2 AND #3 AND #4 AND [07-11-2014]/</w:t>
            </w:r>
            <w:proofErr w:type="spellStart"/>
            <w:r w:rsidRPr="00F61301">
              <w:rPr>
                <w:color w:val="000000"/>
              </w:rPr>
              <w:t>sd</w:t>
            </w:r>
            <w:proofErr w:type="spellEnd"/>
            <w:r w:rsidRPr="00F61301">
              <w:rPr>
                <w:color w:val="000000"/>
              </w:rPr>
              <w:t xml:space="preserve"> NOT [08-11-2024]/</w:t>
            </w:r>
            <w:proofErr w:type="spellStart"/>
            <w:r w:rsidRPr="00F61301">
              <w:rPr>
                <w:color w:val="000000"/>
              </w:rPr>
              <w:t>sd</w:t>
            </w:r>
            <w:proofErr w:type="spellEnd"/>
          </w:p>
        </w:tc>
      </w:tr>
    </w:tbl>
    <w:p w14:paraId="50181431" w14:textId="77777777" w:rsidR="004C3A2A" w:rsidRDefault="004C3A2A" w:rsidP="004C3A2A"/>
    <w:p w14:paraId="46CB800E" w14:textId="77777777" w:rsidR="004C3A2A" w:rsidRDefault="004C3A2A" w:rsidP="004C3A2A">
      <w:pPr>
        <w:sectPr w:rsidR="004C3A2A" w:rsidSect="004C3A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FC7447" w14:textId="77777777" w:rsidR="004C3A2A" w:rsidRDefault="004C3A2A" w:rsidP="004C3A2A">
      <w:r>
        <w:lastRenderedPageBreak/>
        <w:t>Supplement 2: Details of studies’ quality assessment based on QUADAS-2 and QUAPAS</w:t>
      </w:r>
    </w:p>
    <w:p w14:paraId="7B057D70" w14:textId="77777777" w:rsidR="004C3A2A" w:rsidRDefault="004C3A2A" w:rsidP="004C3A2A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1"/>
        <w:gridCol w:w="935"/>
        <w:gridCol w:w="1438"/>
        <w:gridCol w:w="1438"/>
        <w:gridCol w:w="1438"/>
        <w:gridCol w:w="1029"/>
        <w:gridCol w:w="1438"/>
        <w:gridCol w:w="1438"/>
        <w:gridCol w:w="972"/>
        <w:gridCol w:w="1108"/>
        <w:gridCol w:w="975"/>
      </w:tblGrid>
      <w:tr w:rsidR="004C3A2A" w:rsidRPr="009A025E" w14:paraId="7605849E" w14:textId="77777777" w:rsidTr="003621C8">
        <w:trPr>
          <w:cantSplit/>
          <w:trHeight w:val="253"/>
        </w:trPr>
        <w:tc>
          <w:tcPr>
            <w:tcW w:w="291" w:type="pct"/>
            <w:vMerge w:val="restart"/>
            <w:textDirection w:val="btLr"/>
            <w:vAlign w:val="center"/>
          </w:tcPr>
          <w:p w14:paraId="1CAA33FE" w14:textId="77777777" w:rsidR="004C3A2A" w:rsidRPr="000C4620" w:rsidRDefault="004C3A2A" w:rsidP="003621C8">
            <w:pPr>
              <w:ind w:left="113" w:right="113"/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 xml:space="preserve">Study no. </w:t>
            </w:r>
          </w:p>
        </w:tc>
        <w:tc>
          <w:tcPr>
            <w:tcW w:w="366" w:type="pct"/>
            <w:vMerge w:val="restart"/>
            <w:textDirection w:val="btLr"/>
            <w:vAlign w:val="center"/>
          </w:tcPr>
          <w:p w14:paraId="489945F4" w14:textId="77777777" w:rsidR="004C3A2A" w:rsidRPr="000C4620" w:rsidRDefault="004C3A2A" w:rsidP="003621C8">
            <w:pPr>
              <w:ind w:left="113" w:right="113"/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Objective</w:t>
            </w:r>
          </w:p>
        </w:tc>
        <w:tc>
          <w:tcPr>
            <w:tcW w:w="4343" w:type="pct"/>
            <w:gridSpan w:val="9"/>
            <w:vAlign w:val="center"/>
          </w:tcPr>
          <w:p w14:paraId="3B1D81B3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9D4E6E">
              <w:rPr>
                <w:color w:val="000000"/>
                <w:sz w:val="22"/>
                <w:szCs w:val="22"/>
              </w:rPr>
              <w:t>QUADAS-2 and QUAPAS</w:t>
            </w:r>
          </w:p>
        </w:tc>
      </w:tr>
      <w:tr w:rsidR="004C3A2A" w:rsidRPr="009A025E" w14:paraId="78A95413" w14:textId="77777777" w:rsidTr="003621C8">
        <w:trPr>
          <w:cantSplit/>
          <w:trHeight w:val="253"/>
        </w:trPr>
        <w:tc>
          <w:tcPr>
            <w:tcW w:w="291" w:type="pct"/>
            <w:vMerge/>
            <w:textDirection w:val="btLr"/>
            <w:vAlign w:val="center"/>
          </w:tcPr>
          <w:p w14:paraId="4CBDA45F" w14:textId="77777777" w:rsidR="004C3A2A" w:rsidRPr="000C4620" w:rsidRDefault="004C3A2A" w:rsidP="003621C8">
            <w:pPr>
              <w:ind w:left="113" w:right="113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66" w:type="pct"/>
            <w:vMerge/>
            <w:textDirection w:val="btLr"/>
            <w:vAlign w:val="center"/>
          </w:tcPr>
          <w:p w14:paraId="2257BDD6" w14:textId="77777777" w:rsidR="004C3A2A" w:rsidRPr="000C4620" w:rsidRDefault="004C3A2A" w:rsidP="003621C8">
            <w:pPr>
              <w:ind w:left="113" w:right="113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42" w:type="pct"/>
            <w:gridSpan w:val="5"/>
            <w:vAlign w:val="center"/>
          </w:tcPr>
          <w:p w14:paraId="1B1A6EBF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701" w:type="pct"/>
            <w:gridSpan w:val="4"/>
          </w:tcPr>
          <w:p w14:paraId="60174B1C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Applicability Concerns</w:t>
            </w:r>
          </w:p>
        </w:tc>
      </w:tr>
      <w:tr w:rsidR="004C3A2A" w:rsidRPr="009A025E" w14:paraId="46784144" w14:textId="77777777" w:rsidTr="003621C8">
        <w:trPr>
          <w:cantSplit/>
          <w:trHeight w:val="597"/>
        </w:trPr>
        <w:tc>
          <w:tcPr>
            <w:tcW w:w="291" w:type="pct"/>
            <w:vMerge/>
            <w:textDirection w:val="tbRl"/>
            <w:vAlign w:val="center"/>
          </w:tcPr>
          <w:p w14:paraId="130B541E" w14:textId="77777777" w:rsidR="004C3A2A" w:rsidRPr="000C4620" w:rsidRDefault="004C3A2A" w:rsidP="003621C8">
            <w:pPr>
              <w:ind w:left="113" w:right="113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66" w:type="pct"/>
            <w:vMerge/>
            <w:textDirection w:val="btLr"/>
          </w:tcPr>
          <w:p w14:paraId="34A6B613" w14:textId="77777777" w:rsidR="004C3A2A" w:rsidRPr="000C4620" w:rsidRDefault="004C3A2A" w:rsidP="003621C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7AA3D310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Patient Selection /</w:t>
            </w:r>
            <w:r w:rsidRPr="000C4620">
              <w:rPr>
                <w:b/>
                <w:bCs/>
                <w:color w:val="000000"/>
                <w:sz w:val="22"/>
                <w:szCs w:val="22"/>
              </w:rPr>
              <w:t xml:space="preserve"> Participants</w:t>
            </w:r>
          </w:p>
        </w:tc>
        <w:tc>
          <w:tcPr>
            <w:tcW w:w="560" w:type="pct"/>
            <w:vAlign w:val="center"/>
          </w:tcPr>
          <w:p w14:paraId="79E4F6AF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560" w:type="pct"/>
            <w:vAlign w:val="center"/>
          </w:tcPr>
          <w:p w14:paraId="5FD88ABD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 xml:space="preserve">Reference Standard/ </w:t>
            </w:r>
            <w:r w:rsidRPr="000C4620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402" w:type="pct"/>
            <w:vAlign w:val="center"/>
          </w:tcPr>
          <w:p w14:paraId="114F558C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Flow and Timing</w:t>
            </w:r>
          </w:p>
        </w:tc>
        <w:tc>
          <w:tcPr>
            <w:tcW w:w="560" w:type="pct"/>
            <w:vAlign w:val="center"/>
          </w:tcPr>
          <w:p w14:paraId="2B918A04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b/>
                <w:bCs/>
                <w:color w:val="000000"/>
                <w:sz w:val="22"/>
                <w:szCs w:val="22"/>
              </w:rPr>
              <w:t>Analysis</w:t>
            </w:r>
          </w:p>
        </w:tc>
        <w:tc>
          <w:tcPr>
            <w:tcW w:w="560" w:type="pct"/>
            <w:vAlign w:val="center"/>
          </w:tcPr>
          <w:p w14:paraId="0968911A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Patient Selection /</w:t>
            </w:r>
            <w:r w:rsidRPr="000C4620">
              <w:rPr>
                <w:b/>
                <w:bCs/>
                <w:color w:val="000000"/>
                <w:sz w:val="22"/>
                <w:szCs w:val="22"/>
              </w:rPr>
              <w:t xml:space="preserve"> Participants</w:t>
            </w:r>
          </w:p>
        </w:tc>
        <w:tc>
          <w:tcPr>
            <w:tcW w:w="380" w:type="pct"/>
            <w:vAlign w:val="center"/>
          </w:tcPr>
          <w:p w14:paraId="0B93372A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>Index Test</w:t>
            </w:r>
          </w:p>
        </w:tc>
        <w:tc>
          <w:tcPr>
            <w:tcW w:w="380" w:type="pct"/>
            <w:vAlign w:val="center"/>
          </w:tcPr>
          <w:p w14:paraId="29B7F9E3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color w:val="000000"/>
                <w:sz w:val="22"/>
                <w:szCs w:val="22"/>
              </w:rPr>
              <w:t xml:space="preserve">Reference Standard/ </w:t>
            </w:r>
            <w:r w:rsidRPr="000C4620">
              <w:rPr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380" w:type="pct"/>
            <w:vAlign w:val="center"/>
          </w:tcPr>
          <w:p w14:paraId="11FA32B7" w14:textId="77777777" w:rsidR="004C3A2A" w:rsidRPr="000C4620" w:rsidRDefault="004C3A2A" w:rsidP="003621C8">
            <w:pPr>
              <w:jc w:val="center"/>
              <w:rPr>
                <w:color w:val="000000"/>
                <w:sz w:val="22"/>
                <w:szCs w:val="22"/>
              </w:rPr>
            </w:pPr>
            <w:r w:rsidRPr="000C4620">
              <w:rPr>
                <w:b/>
                <w:bCs/>
                <w:color w:val="000000"/>
                <w:sz w:val="22"/>
                <w:szCs w:val="22"/>
              </w:rPr>
              <w:t>Flow and Timing</w:t>
            </w:r>
          </w:p>
        </w:tc>
      </w:tr>
      <w:tr w:rsidR="004C3A2A" w:rsidRPr="009A025E" w14:paraId="2598ACA4" w14:textId="77777777" w:rsidTr="003621C8">
        <w:trPr>
          <w:trHeight w:val="300"/>
        </w:trPr>
        <w:tc>
          <w:tcPr>
            <w:tcW w:w="291" w:type="pct"/>
          </w:tcPr>
          <w:p w14:paraId="0E6C9CAE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66" w:type="pct"/>
          </w:tcPr>
          <w:p w14:paraId="77C383EB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 xml:space="preserve">P </w:t>
            </w:r>
          </w:p>
        </w:tc>
        <w:tc>
          <w:tcPr>
            <w:tcW w:w="560" w:type="pct"/>
            <w:vAlign w:val="center"/>
          </w:tcPr>
          <w:p w14:paraId="22A8BDD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3E88ABE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1C3807A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2C8B3F41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75067E6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152CDEF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572423B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B63BA7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BF5F3D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4C3A2A" w:rsidRPr="009A025E" w14:paraId="21DCB8C9" w14:textId="77777777" w:rsidTr="003621C8">
        <w:trPr>
          <w:trHeight w:val="300"/>
        </w:trPr>
        <w:tc>
          <w:tcPr>
            <w:tcW w:w="291" w:type="pct"/>
          </w:tcPr>
          <w:p w14:paraId="6D23DD20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66" w:type="pct"/>
          </w:tcPr>
          <w:p w14:paraId="13E714C1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2313FAD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508A017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5965F38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373CC46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560" w:type="pct"/>
            <w:vAlign w:val="center"/>
          </w:tcPr>
          <w:p w14:paraId="3147AA5D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255F90C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5E42A1D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D48D7F4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2E9193B8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527DFA9E" w14:textId="77777777" w:rsidTr="003621C8">
        <w:trPr>
          <w:trHeight w:val="300"/>
        </w:trPr>
        <w:tc>
          <w:tcPr>
            <w:tcW w:w="291" w:type="pct"/>
          </w:tcPr>
          <w:p w14:paraId="2BA9C0AD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66" w:type="pct"/>
          </w:tcPr>
          <w:p w14:paraId="2A517588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12169D3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089A841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ACA9E9B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402" w:type="pct"/>
            <w:vAlign w:val="center"/>
          </w:tcPr>
          <w:p w14:paraId="3A336CE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61E50C5E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2B184C1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380" w:type="pct"/>
            <w:vAlign w:val="center"/>
          </w:tcPr>
          <w:p w14:paraId="5E2ADA7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2D0B696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29D7AFBF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6292F4AA" w14:textId="77777777" w:rsidTr="003621C8">
        <w:trPr>
          <w:trHeight w:val="300"/>
        </w:trPr>
        <w:tc>
          <w:tcPr>
            <w:tcW w:w="291" w:type="pct"/>
          </w:tcPr>
          <w:p w14:paraId="46045D22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66" w:type="pct"/>
          </w:tcPr>
          <w:p w14:paraId="3075C41C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30F1291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2EC1EC5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609473A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402" w:type="pct"/>
            <w:vAlign w:val="center"/>
          </w:tcPr>
          <w:p w14:paraId="3A26F59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03A9573D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1284726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380" w:type="pct"/>
            <w:vAlign w:val="center"/>
          </w:tcPr>
          <w:p w14:paraId="7E260945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43EA82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2C6E02D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4D701013" w14:textId="77777777" w:rsidTr="003621C8">
        <w:trPr>
          <w:trHeight w:val="300"/>
        </w:trPr>
        <w:tc>
          <w:tcPr>
            <w:tcW w:w="291" w:type="pct"/>
          </w:tcPr>
          <w:p w14:paraId="3AC10130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66" w:type="pct"/>
          </w:tcPr>
          <w:p w14:paraId="195769B4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497EDB0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2A4B38B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388B0D7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4DF4FDA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AB499F5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0D832A1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BF379C4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6934F3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C539461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2D8E99FE" w14:textId="77777777" w:rsidTr="003621C8">
        <w:trPr>
          <w:trHeight w:val="300"/>
        </w:trPr>
        <w:tc>
          <w:tcPr>
            <w:tcW w:w="291" w:type="pct"/>
          </w:tcPr>
          <w:p w14:paraId="5F2583A4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66" w:type="pct"/>
          </w:tcPr>
          <w:p w14:paraId="3D380325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P</w:t>
            </w:r>
          </w:p>
        </w:tc>
        <w:tc>
          <w:tcPr>
            <w:tcW w:w="560" w:type="pct"/>
            <w:vAlign w:val="center"/>
          </w:tcPr>
          <w:p w14:paraId="28DD70B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523AFBB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3BD8963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7F08A9C7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0A662EA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560" w:type="pct"/>
            <w:vAlign w:val="center"/>
          </w:tcPr>
          <w:p w14:paraId="0D18A42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55DF35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04DFB0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AA4C10B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4C3A2A" w:rsidRPr="009A025E" w14:paraId="53E2A934" w14:textId="77777777" w:rsidTr="003621C8">
        <w:trPr>
          <w:trHeight w:val="300"/>
        </w:trPr>
        <w:tc>
          <w:tcPr>
            <w:tcW w:w="291" w:type="pct"/>
          </w:tcPr>
          <w:p w14:paraId="52B662B7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66" w:type="pct"/>
          </w:tcPr>
          <w:p w14:paraId="39F5DE39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P</w:t>
            </w:r>
          </w:p>
        </w:tc>
        <w:tc>
          <w:tcPr>
            <w:tcW w:w="560" w:type="pct"/>
            <w:vAlign w:val="center"/>
          </w:tcPr>
          <w:p w14:paraId="285AFF15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5F8A251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6E77E78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08F9E151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7545879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07706BC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EE4622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A9735D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5FA06C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4C3A2A" w:rsidRPr="009A025E" w14:paraId="3C662308" w14:textId="77777777" w:rsidTr="003621C8">
        <w:trPr>
          <w:trHeight w:val="300"/>
        </w:trPr>
        <w:tc>
          <w:tcPr>
            <w:tcW w:w="291" w:type="pct"/>
          </w:tcPr>
          <w:p w14:paraId="39821079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66" w:type="pct"/>
          </w:tcPr>
          <w:p w14:paraId="4DBED0F7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2C6379D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7F46B67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56D4349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25F1D0C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8E35947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54E4E3B7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6C00C50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493D72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66B15711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465894E2" w14:textId="77777777" w:rsidTr="003621C8">
        <w:trPr>
          <w:trHeight w:val="300"/>
        </w:trPr>
        <w:tc>
          <w:tcPr>
            <w:tcW w:w="291" w:type="pct"/>
          </w:tcPr>
          <w:p w14:paraId="355ACD69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66" w:type="pct"/>
          </w:tcPr>
          <w:p w14:paraId="7787175F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14989CB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3DC1B07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A9C7D3B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707D27C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0C6B29D4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0630502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67FD37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0E05A4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69F3BAF7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7FE684D6" w14:textId="77777777" w:rsidTr="003621C8">
        <w:trPr>
          <w:trHeight w:val="300"/>
        </w:trPr>
        <w:tc>
          <w:tcPr>
            <w:tcW w:w="291" w:type="pct"/>
          </w:tcPr>
          <w:p w14:paraId="4F54854E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66" w:type="pct"/>
          </w:tcPr>
          <w:p w14:paraId="788AEE0E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, </w:t>
            </w: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04DB7E6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738E18A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2D549E94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22545A6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191DC617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560" w:type="pct"/>
            <w:vAlign w:val="center"/>
          </w:tcPr>
          <w:p w14:paraId="26452691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5E543B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763C8C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A1A5974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4C3A2A" w:rsidRPr="009A025E" w14:paraId="52DE8905" w14:textId="77777777" w:rsidTr="003621C8">
        <w:trPr>
          <w:trHeight w:val="300"/>
        </w:trPr>
        <w:tc>
          <w:tcPr>
            <w:tcW w:w="291" w:type="pct"/>
          </w:tcPr>
          <w:p w14:paraId="498313CE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66" w:type="pct"/>
          </w:tcPr>
          <w:p w14:paraId="449BAEA9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238867A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42FD5ED7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0D2C2A8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726887B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F2C1974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49D94F0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0B9C23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615CAFC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BD0C33B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086BE0AC" w14:textId="77777777" w:rsidTr="003621C8">
        <w:trPr>
          <w:trHeight w:val="300"/>
        </w:trPr>
        <w:tc>
          <w:tcPr>
            <w:tcW w:w="291" w:type="pct"/>
          </w:tcPr>
          <w:p w14:paraId="3E3B75CF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66" w:type="pct"/>
          </w:tcPr>
          <w:p w14:paraId="0A235CBF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09A9B70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EDE238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3B0622E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7574B8A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19DBB662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1CF0826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51C86B9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0D51B9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5A9104A4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45F65F12" w14:textId="77777777" w:rsidTr="003621C8">
        <w:trPr>
          <w:trHeight w:val="300"/>
        </w:trPr>
        <w:tc>
          <w:tcPr>
            <w:tcW w:w="291" w:type="pct"/>
          </w:tcPr>
          <w:p w14:paraId="2D96D8D6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66" w:type="pct"/>
          </w:tcPr>
          <w:p w14:paraId="0F0965FB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P</w:t>
            </w:r>
          </w:p>
        </w:tc>
        <w:tc>
          <w:tcPr>
            <w:tcW w:w="560" w:type="pct"/>
            <w:vAlign w:val="center"/>
          </w:tcPr>
          <w:p w14:paraId="769A18A9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10B0FA5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70819C1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374D5A06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D8358D8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2F426F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B86C88A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CC81991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3389BBC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</w:tr>
      <w:tr w:rsidR="004C3A2A" w:rsidRPr="009A025E" w14:paraId="7E615EFF" w14:textId="77777777" w:rsidTr="003621C8">
        <w:trPr>
          <w:trHeight w:val="300"/>
        </w:trPr>
        <w:tc>
          <w:tcPr>
            <w:tcW w:w="291" w:type="pct"/>
          </w:tcPr>
          <w:p w14:paraId="17AA06D7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66" w:type="pct"/>
          </w:tcPr>
          <w:p w14:paraId="70D51CA7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3AB9158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697A9974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1F5DDBB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6EC20C5C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25611751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18C8358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380" w:type="pct"/>
            <w:vAlign w:val="center"/>
          </w:tcPr>
          <w:p w14:paraId="53B93662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03682100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4CC6B6D8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  <w:tr w:rsidR="004C3A2A" w:rsidRPr="009A025E" w14:paraId="4C716980" w14:textId="77777777" w:rsidTr="003621C8">
        <w:trPr>
          <w:trHeight w:val="300"/>
        </w:trPr>
        <w:tc>
          <w:tcPr>
            <w:tcW w:w="291" w:type="pct"/>
          </w:tcPr>
          <w:p w14:paraId="7886575E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66" w:type="pct"/>
          </w:tcPr>
          <w:p w14:paraId="54D29F38" w14:textId="77777777" w:rsidR="004C3A2A" w:rsidRPr="009A025E" w:rsidRDefault="004C3A2A" w:rsidP="003621C8">
            <w:pPr>
              <w:rPr>
                <w:color w:val="000000"/>
                <w:sz w:val="22"/>
                <w:szCs w:val="22"/>
              </w:rPr>
            </w:pPr>
            <w:r w:rsidRPr="009A025E">
              <w:rPr>
                <w:sz w:val="22"/>
                <w:szCs w:val="22"/>
              </w:rPr>
              <w:t>C</w:t>
            </w:r>
          </w:p>
        </w:tc>
        <w:tc>
          <w:tcPr>
            <w:tcW w:w="560" w:type="pct"/>
            <w:vAlign w:val="center"/>
          </w:tcPr>
          <w:p w14:paraId="2F32FAB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560" w:type="pct"/>
            <w:vAlign w:val="center"/>
          </w:tcPr>
          <w:p w14:paraId="51CA04D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4E299B2E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402" w:type="pct"/>
            <w:vAlign w:val="center"/>
          </w:tcPr>
          <w:p w14:paraId="2D330815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560" w:type="pct"/>
            <w:vAlign w:val="center"/>
          </w:tcPr>
          <w:p w14:paraId="19C9D557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  <w:tc>
          <w:tcPr>
            <w:tcW w:w="560" w:type="pct"/>
            <w:vAlign w:val="center"/>
          </w:tcPr>
          <w:p w14:paraId="6F0A178F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7136C88D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5DB8AFF3" w14:textId="77777777" w:rsidR="004C3A2A" w:rsidRPr="00707F2E" w:rsidRDefault="004C3A2A" w:rsidP="003621C8">
            <w:pPr>
              <w:rPr>
                <w:sz w:val="22"/>
                <w:szCs w:val="22"/>
              </w:rPr>
            </w:pPr>
            <w:r w:rsidRPr="00707F2E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380" w:type="pct"/>
            <w:vAlign w:val="center"/>
          </w:tcPr>
          <w:p w14:paraId="1142D852" w14:textId="77777777" w:rsidR="004C3A2A" w:rsidRPr="00707F2E" w:rsidRDefault="004C3A2A" w:rsidP="003621C8">
            <w:pPr>
              <w:rPr>
                <w:sz w:val="22"/>
                <w:szCs w:val="22"/>
              </w:rPr>
            </w:pPr>
          </w:p>
        </w:tc>
      </w:tr>
    </w:tbl>
    <w:p w14:paraId="35E937AE" w14:textId="77777777" w:rsidR="004C3A2A" w:rsidRDefault="004C3A2A" w:rsidP="004C3A2A">
      <w:pPr>
        <w:rPr>
          <w:i/>
          <w:iCs/>
          <w:sz w:val="18"/>
          <w:szCs w:val="18"/>
        </w:rPr>
      </w:pPr>
      <w:r w:rsidRPr="005F5771">
        <w:rPr>
          <w:i/>
          <w:iCs/>
          <w:sz w:val="18"/>
          <w:szCs w:val="18"/>
        </w:rPr>
        <w:t>C = Classification objective, P = Prognosis objective</w:t>
      </w:r>
    </w:p>
    <w:p w14:paraId="4F09E26E" w14:textId="77777777" w:rsidR="004C3A2A" w:rsidRDefault="004C3A2A" w:rsidP="004C3A2A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 xml:space="preserve">QUADAS-2’s domains include </w:t>
      </w:r>
      <w:r w:rsidRPr="0007192F">
        <w:rPr>
          <w:i/>
          <w:iCs/>
          <w:sz w:val="18"/>
          <w:szCs w:val="18"/>
        </w:rPr>
        <w:t>Patient Selection</w:t>
      </w:r>
      <w:r>
        <w:rPr>
          <w:i/>
          <w:iCs/>
          <w:sz w:val="18"/>
          <w:szCs w:val="18"/>
        </w:rPr>
        <w:t xml:space="preserve">, Index Test, Reference Standard, Flow and Timing in Risk of Bias and </w:t>
      </w:r>
      <w:r w:rsidRPr="0007192F">
        <w:rPr>
          <w:i/>
          <w:iCs/>
          <w:sz w:val="18"/>
          <w:szCs w:val="18"/>
        </w:rPr>
        <w:t>Patient Selection</w:t>
      </w:r>
      <w:r>
        <w:rPr>
          <w:i/>
          <w:iCs/>
          <w:sz w:val="18"/>
          <w:szCs w:val="18"/>
        </w:rPr>
        <w:t>, Index Test, Reference Standard in Applicability Concerns</w:t>
      </w:r>
    </w:p>
    <w:p w14:paraId="49407618" w14:textId="77777777" w:rsidR="004C3A2A" w:rsidRDefault="004C3A2A" w:rsidP="004C3A2A">
      <w:pPr>
        <w:rPr>
          <w:i/>
          <w:iCs/>
          <w:sz w:val="18"/>
          <w:szCs w:val="18"/>
        </w:rPr>
      </w:pPr>
      <w:r>
        <w:rPr>
          <w:i/>
          <w:iCs/>
          <w:sz w:val="18"/>
          <w:szCs w:val="18"/>
        </w:rPr>
        <w:t>QUAPAS’s domains include Participants, Index Test, Outcome, Flow and Timing, Analysis in Risk of Bias, Participants, Index Test, Outcome, Flow and Timing in Applicability Concerns</w:t>
      </w:r>
    </w:p>
    <w:p w14:paraId="48FF5248" w14:textId="77777777" w:rsidR="004C3A2A" w:rsidRDefault="004C3A2A" w:rsidP="004C3A2A">
      <w:pPr>
        <w:rPr>
          <w:i/>
          <w:iCs/>
          <w:sz w:val="18"/>
          <w:szCs w:val="18"/>
        </w:rPr>
      </w:pPr>
    </w:p>
    <w:p w14:paraId="06046CA7" w14:textId="77777777" w:rsidR="004C3A2A" w:rsidRPr="00415E51" w:rsidRDefault="004C3A2A" w:rsidP="004C3A2A">
      <w:pPr>
        <w:spacing w:line="276" w:lineRule="auto"/>
        <w:jc w:val="both"/>
      </w:pPr>
      <w:bookmarkStart w:id="1" w:name="OLE_LINK88"/>
      <w:r w:rsidRPr="00415E51">
        <w:t>List of studies</w:t>
      </w:r>
      <w:r>
        <w:t xml:space="preserve"> under Study no. column</w:t>
      </w:r>
    </w:p>
    <w:p w14:paraId="72C8E3A2" w14:textId="77777777" w:rsidR="004C3A2A" w:rsidRPr="00415E51" w:rsidRDefault="004C3A2A" w:rsidP="004C3A2A">
      <w:pPr>
        <w:spacing w:line="276" w:lineRule="auto"/>
        <w:jc w:val="both"/>
      </w:pPr>
      <w:bookmarkStart w:id="2" w:name="OLE_LINK72"/>
      <w:bookmarkStart w:id="3" w:name="OLE_LINK92"/>
      <w:bookmarkEnd w:id="1"/>
      <w:r w:rsidRPr="00415E51">
        <w:t>1</w:t>
      </w:r>
      <w:r w:rsidRPr="00415E51">
        <w:tab/>
      </w:r>
      <w:proofErr w:type="spellStart"/>
      <w:r w:rsidRPr="00415E51">
        <w:t>Vahabi</w:t>
      </w:r>
      <w:proofErr w:type="spellEnd"/>
      <w:r w:rsidRPr="00415E51">
        <w:t>, N., et al., Cox-</w:t>
      </w:r>
      <w:proofErr w:type="spellStart"/>
      <w:r w:rsidRPr="00415E51">
        <w:t>sMBPLS</w:t>
      </w:r>
      <w:proofErr w:type="spellEnd"/>
      <w:r w:rsidRPr="00415E51">
        <w:t>: An Algorithm for Disease Survival Prediction and Multi-Omics Module Discovery Incorporating Cis-Regulatory Quantitative Effects. Front Genet, 2021. 12: p. 701405.</w:t>
      </w:r>
    </w:p>
    <w:bookmarkEnd w:id="2"/>
    <w:p w14:paraId="1FD1BB0F" w14:textId="77777777" w:rsidR="004C3A2A" w:rsidRPr="00415E51" w:rsidRDefault="004C3A2A" w:rsidP="004C3A2A">
      <w:pPr>
        <w:spacing w:line="276" w:lineRule="auto"/>
        <w:jc w:val="both"/>
      </w:pPr>
      <w:r w:rsidRPr="00415E51">
        <w:t>2</w:t>
      </w:r>
      <w:r w:rsidRPr="00415E51">
        <w:tab/>
      </w:r>
      <w:bookmarkStart w:id="4" w:name="OLE_LINK73"/>
      <w:proofErr w:type="spellStart"/>
      <w:r w:rsidRPr="00415E51">
        <w:t>Farajidavar</w:t>
      </w:r>
      <w:proofErr w:type="spellEnd"/>
      <w:r w:rsidRPr="00415E51">
        <w:t xml:space="preserve">, N., et al., Diagnostic signature for heart failure with preserved ejection fraction (HFpEF): a machine learning approach using multi-modality electronic health record data. BMC Cardiovasc </w:t>
      </w:r>
      <w:proofErr w:type="spellStart"/>
      <w:r w:rsidRPr="00415E51">
        <w:t>Disord</w:t>
      </w:r>
      <w:proofErr w:type="spellEnd"/>
      <w:r w:rsidRPr="00415E51">
        <w:t>, 2022. 22(1): p. 567.</w:t>
      </w:r>
      <w:bookmarkEnd w:id="4"/>
    </w:p>
    <w:p w14:paraId="4C01F601" w14:textId="77777777" w:rsidR="004C3A2A" w:rsidRPr="00415E51" w:rsidRDefault="004C3A2A" w:rsidP="004C3A2A">
      <w:pPr>
        <w:spacing w:line="276" w:lineRule="auto"/>
        <w:jc w:val="both"/>
      </w:pPr>
      <w:r w:rsidRPr="00415E51">
        <w:lastRenderedPageBreak/>
        <w:t>3</w:t>
      </w:r>
      <w:r w:rsidRPr="00415E51">
        <w:tab/>
      </w:r>
      <w:bookmarkStart w:id="5" w:name="OLE_LINK74"/>
      <w:r w:rsidRPr="00415E51">
        <w:t xml:space="preserve">Liu, Y., et al., </w:t>
      </w:r>
      <w:bookmarkStart w:id="6" w:name="OLE_LINK94"/>
      <w:r w:rsidRPr="00415E51">
        <w:t>Enhancing heart failure diagnosis through multi-modal data integration and deep learning. Multimedia Tools and Applications</w:t>
      </w:r>
      <w:bookmarkEnd w:id="6"/>
      <w:r w:rsidRPr="00415E51">
        <w:t>, 2023.</w:t>
      </w:r>
      <w:bookmarkEnd w:id="5"/>
    </w:p>
    <w:p w14:paraId="0247701D" w14:textId="77777777" w:rsidR="004C3A2A" w:rsidRPr="00415E51" w:rsidRDefault="004C3A2A" w:rsidP="004C3A2A">
      <w:pPr>
        <w:spacing w:line="276" w:lineRule="auto"/>
        <w:jc w:val="both"/>
      </w:pPr>
      <w:r w:rsidRPr="00415E51">
        <w:t>4</w:t>
      </w:r>
      <w:r w:rsidRPr="00415E51">
        <w:tab/>
      </w:r>
      <w:bookmarkStart w:id="7" w:name="OLE_LINK75"/>
      <w:r w:rsidRPr="00415E51">
        <w:t xml:space="preserve">Botros, J., F. Mourad-Chehade, and D. Laplanche, </w:t>
      </w:r>
      <w:bookmarkStart w:id="8" w:name="OLE_LINK93"/>
      <w:r w:rsidRPr="00415E51">
        <w:t xml:space="preserve">Explainable multimodal data fusion framework for heart failure detection: Integrating CNN and </w:t>
      </w:r>
      <w:proofErr w:type="spellStart"/>
      <w:r w:rsidRPr="00415E51">
        <w:t>XGBoost</w:t>
      </w:r>
      <w:proofErr w:type="spellEnd"/>
      <w:r w:rsidRPr="00415E51">
        <w:t>.</w:t>
      </w:r>
      <w:bookmarkEnd w:id="8"/>
      <w:r w:rsidRPr="00415E51">
        <w:t xml:space="preserve"> Biomedical Signal Processing and Control, 2025. 100.</w:t>
      </w:r>
      <w:bookmarkEnd w:id="7"/>
    </w:p>
    <w:p w14:paraId="09A4C3A8" w14:textId="77777777" w:rsidR="004C3A2A" w:rsidRPr="00415E51" w:rsidRDefault="004C3A2A" w:rsidP="004C3A2A">
      <w:pPr>
        <w:spacing w:line="276" w:lineRule="auto"/>
        <w:jc w:val="both"/>
      </w:pPr>
      <w:r w:rsidRPr="00415E51">
        <w:t>5</w:t>
      </w:r>
      <w:r w:rsidRPr="00415E51">
        <w:tab/>
      </w:r>
      <w:bookmarkStart w:id="9" w:name="OLE_LINK76"/>
      <w:r w:rsidRPr="00415E51">
        <w:t xml:space="preserve">Postiglione, M., et al., </w:t>
      </w:r>
      <w:bookmarkStart w:id="10" w:name="OLE_LINK95"/>
      <w:r w:rsidRPr="00415E51">
        <w:t>Harnessing Multi-modality and Expert Knowledge for Adverse Events Prediction in Clinical Notes. Image Analysis and Processing</w:t>
      </w:r>
      <w:bookmarkEnd w:id="10"/>
      <w:r w:rsidRPr="00415E51">
        <w:t xml:space="preserve"> - </w:t>
      </w:r>
      <w:proofErr w:type="spellStart"/>
      <w:r w:rsidRPr="00415E51">
        <w:t>Iciap</w:t>
      </w:r>
      <w:proofErr w:type="spellEnd"/>
      <w:r w:rsidRPr="00415E51">
        <w:t xml:space="preserve"> 2023 Workshops, Pt </w:t>
      </w:r>
      <w:proofErr w:type="spellStart"/>
      <w:r w:rsidRPr="00415E51">
        <w:t>Ii</w:t>
      </w:r>
      <w:proofErr w:type="spellEnd"/>
      <w:r w:rsidRPr="00415E51">
        <w:t>, 2024. 14366: p. 119-130</w:t>
      </w:r>
      <w:bookmarkEnd w:id="9"/>
      <w:r w:rsidRPr="00415E51">
        <w:t>.</w:t>
      </w:r>
    </w:p>
    <w:p w14:paraId="10F2C393" w14:textId="77777777" w:rsidR="004C3A2A" w:rsidRPr="00415E51" w:rsidRDefault="004C3A2A" w:rsidP="004C3A2A">
      <w:pPr>
        <w:spacing w:line="276" w:lineRule="auto"/>
        <w:jc w:val="both"/>
      </w:pPr>
      <w:r w:rsidRPr="00415E51">
        <w:t>6</w:t>
      </w:r>
      <w:r w:rsidRPr="00415E51">
        <w:tab/>
      </w:r>
      <w:bookmarkStart w:id="11" w:name="OLE_LINK77"/>
      <w:r w:rsidRPr="00415E51">
        <w:t xml:space="preserve">Ma, H.T., et al., </w:t>
      </w:r>
      <w:bookmarkStart w:id="12" w:name="OLE_LINK96"/>
      <w:r w:rsidRPr="00415E51">
        <w:t>Heart failure Let's start with the MDL-HFP model. Information Systems</w:t>
      </w:r>
      <w:bookmarkEnd w:id="12"/>
      <w:r w:rsidRPr="00415E51">
        <w:t>, 2024. 125.</w:t>
      </w:r>
    </w:p>
    <w:bookmarkEnd w:id="11"/>
    <w:p w14:paraId="4C45AA12" w14:textId="77777777" w:rsidR="004C3A2A" w:rsidRPr="00415E51" w:rsidRDefault="004C3A2A" w:rsidP="004C3A2A">
      <w:pPr>
        <w:spacing w:line="276" w:lineRule="auto"/>
        <w:jc w:val="both"/>
      </w:pPr>
      <w:r w:rsidRPr="00415E51">
        <w:t>7</w:t>
      </w:r>
      <w:r w:rsidRPr="00415E51">
        <w:tab/>
      </w:r>
      <w:bookmarkStart w:id="13" w:name="OLE_LINK78"/>
      <w:r w:rsidRPr="00415E51">
        <w:t xml:space="preserve">Gao, Z., et al., </w:t>
      </w:r>
      <w:bookmarkStart w:id="14" w:name="OLE_LINK97"/>
      <w:r w:rsidRPr="00415E51">
        <w:t>Improving the Prognostic Evaluation Precision of Hospital Outcomes for Heart Failure Using Admission Notes and Clinical Tabular Data: Multimodal Deep Learning Model</w:t>
      </w:r>
      <w:bookmarkEnd w:id="14"/>
      <w:r w:rsidRPr="00415E51">
        <w:t>. J Med Internet Res, 2024. 26: p. e54363</w:t>
      </w:r>
      <w:bookmarkEnd w:id="13"/>
      <w:r w:rsidRPr="00415E51">
        <w:t>.</w:t>
      </w:r>
    </w:p>
    <w:p w14:paraId="279A50AA" w14:textId="77777777" w:rsidR="004C3A2A" w:rsidRPr="00415E51" w:rsidRDefault="004C3A2A" w:rsidP="004C3A2A">
      <w:pPr>
        <w:spacing w:line="276" w:lineRule="auto"/>
        <w:jc w:val="both"/>
      </w:pPr>
      <w:r w:rsidRPr="00415E51">
        <w:t>8</w:t>
      </w:r>
      <w:r w:rsidRPr="00415E51">
        <w:tab/>
      </w:r>
      <w:bookmarkStart w:id="15" w:name="OLE_LINK79"/>
      <w:proofErr w:type="spellStart"/>
      <w:r w:rsidRPr="00415E51">
        <w:t>Shiraga</w:t>
      </w:r>
      <w:proofErr w:type="spellEnd"/>
      <w:r w:rsidRPr="00415E51">
        <w:t xml:space="preserve">, T., et al., </w:t>
      </w:r>
      <w:bookmarkStart w:id="16" w:name="OLE_LINK98"/>
      <w:r w:rsidRPr="00415E51">
        <w:t>Improving Valvular Pathologies and Ventricular Dysfunction Diagnostic Efficiency Using Combined Auscultation and Electrocardiography Data: A Multimodal AI Approach. Sensors (Basel), 2023</w:t>
      </w:r>
      <w:bookmarkEnd w:id="16"/>
      <w:r w:rsidRPr="00415E51">
        <w:t>. 23(24)</w:t>
      </w:r>
      <w:bookmarkEnd w:id="15"/>
      <w:r w:rsidRPr="00415E51">
        <w:t>.</w:t>
      </w:r>
      <w:r w:rsidRPr="00415E51">
        <w:tab/>
      </w:r>
    </w:p>
    <w:p w14:paraId="66155D00" w14:textId="77777777" w:rsidR="004C3A2A" w:rsidRPr="00415E51" w:rsidRDefault="004C3A2A" w:rsidP="004C3A2A">
      <w:pPr>
        <w:spacing w:line="276" w:lineRule="auto"/>
        <w:jc w:val="both"/>
      </w:pPr>
      <w:r w:rsidRPr="00415E51">
        <w:t>9</w:t>
      </w:r>
      <w:r w:rsidRPr="00415E51">
        <w:tab/>
      </w:r>
      <w:bookmarkStart w:id="17" w:name="OLE_LINK80"/>
      <w:r w:rsidRPr="00415E51">
        <w:t xml:space="preserve">Hardy-Werbin, M., et al., </w:t>
      </w:r>
      <w:bookmarkStart w:id="18" w:name="OLE_LINK99"/>
      <w:proofErr w:type="spellStart"/>
      <w:r w:rsidRPr="00415E51">
        <w:t>MultiCOVID</w:t>
      </w:r>
      <w:proofErr w:type="spellEnd"/>
      <w:r w:rsidRPr="00415E51">
        <w:t>: a multi modal deep learning approach for COVID-19 diagnosis. Sci Rep, 2023. 13(1): p. 18761.</w:t>
      </w:r>
      <w:bookmarkEnd w:id="17"/>
    </w:p>
    <w:bookmarkEnd w:id="18"/>
    <w:p w14:paraId="5C9DC1A2" w14:textId="77777777" w:rsidR="004C3A2A" w:rsidRPr="00415E51" w:rsidRDefault="004C3A2A" w:rsidP="004C3A2A">
      <w:pPr>
        <w:spacing w:line="276" w:lineRule="auto"/>
        <w:jc w:val="both"/>
      </w:pPr>
      <w:r w:rsidRPr="00415E51">
        <w:t>10</w:t>
      </w:r>
      <w:r w:rsidRPr="00415E51">
        <w:tab/>
      </w:r>
      <w:bookmarkStart w:id="19" w:name="OLE_LINK82"/>
      <w:r w:rsidRPr="00415E51">
        <w:t xml:space="preserve">González, S., et al., </w:t>
      </w:r>
      <w:bookmarkStart w:id="20" w:name="OLE_LINK100"/>
      <w:proofErr w:type="gramStart"/>
      <w:r w:rsidRPr="00415E51">
        <w:t>Multi-modal</w:t>
      </w:r>
      <w:proofErr w:type="gramEnd"/>
      <w:r w:rsidRPr="00415E51">
        <w:t xml:space="preserve"> heart failure risk estimation based on short ECG and sampled long-term HRV. Information Fusion, 2024. 107.</w:t>
      </w:r>
      <w:bookmarkEnd w:id="19"/>
    </w:p>
    <w:bookmarkEnd w:id="20"/>
    <w:p w14:paraId="2B1A4EA0" w14:textId="77777777" w:rsidR="004C3A2A" w:rsidRPr="00415E51" w:rsidRDefault="004C3A2A" w:rsidP="004C3A2A">
      <w:pPr>
        <w:spacing w:line="276" w:lineRule="auto"/>
        <w:jc w:val="both"/>
      </w:pPr>
      <w:r w:rsidRPr="00415E51">
        <w:t>11</w:t>
      </w:r>
      <w:r w:rsidRPr="00415E51">
        <w:tab/>
      </w:r>
      <w:bookmarkStart w:id="21" w:name="OLE_LINK83"/>
      <w:proofErr w:type="spellStart"/>
      <w:r w:rsidRPr="00415E51">
        <w:t>Ketabi</w:t>
      </w:r>
      <w:proofErr w:type="spellEnd"/>
      <w:r w:rsidRPr="00415E51">
        <w:t xml:space="preserve">, S., et al., Multimodal Learning for Improving Performance and Explainability of Chest X-Ray Classification. Medical Image Computing and Computer Assisted Intervention, </w:t>
      </w:r>
      <w:proofErr w:type="spellStart"/>
      <w:r w:rsidRPr="00415E51">
        <w:t>Miccai</w:t>
      </w:r>
      <w:proofErr w:type="spellEnd"/>
      <w:r w:rsidRPr="00415E51">
        <w:t xml:space="preserve"> 2023 Workshops, 2023. 14393: p. 107-116.</w:t>
      </w:r>
      <w:bookmarkEnd w:id="21"/>
    </w:p>
    <w:p w14:paraId="2B4723BF" w14:textId="77777777" w:rsidR="004C3A2A" w:rsidRPr="00415E51" w:rsidRDefault="004C3A2A" w:rsidP="004C3A2A">
      <w:pPr>
        <w:spacing w:line="276" w:lineRule="auto"/>
        <w:jc w:val="both"/>
      </w:pPr>
      <w:r w:rsidRPr="00415E51">
        <w:t>12</w:t>
      </w:r>
      <w:r w:rsidRPr="00415E51">
        <w:tab/>
      </w:r>
      <w:bookmarkStart w:id="22" w:name="OLE_LINK84"/>
      <w:r w:rsidRPr="00415E51">
        <w:t xml:space="preserve">Zhang, S., et al. </w:t>
      </w:r>
      <w:bookmarkStart w:id="23" w:name="OLE_LINK101"/>
      <w:proofErr w:type="spellStart"/>
      <w:r w:rsidRPr="00415E51">
        <w:t>PheME</w:t>
      </w:r>
      <w:proofErr w:type="spellEnd"/>
      <w:r w:rsidRPr="00415E51">
        <w:t>: A deep ensemble framework for improving phenotype prediction from multi-modal data. in 2023 IEEE 11th International Conference on Healthcare Informatics (ICHI). 2023.</w:t>
      </w:r>
      <w:bookmarkEnd w:id="22"/>
    </w:p>
    <w:bookmarkEnd w:id="23"/>
    <w:p w14:paraId="63332522" w14:textId="77777777" w:rsidR="004C3A2A" w:rsidRPr="00415E51" w:rsidRDefault="004C3A2A" w:rsidP="004C3A2A">
      <w:pPr>
        <w:spacing w:line="276" w:lineRule="auto"/>
        <w:jc w:val="both"/>
      </w:pPr>
      <w:r w:rsidRPr="00415E51">
        <w:t>13</w:t>
      </w:r>
      <w:r w:rsidRPr="00415E51">
        <w:tab/>
      </w:r>
      <w:bookmarkStart w:id="24" w:name="OLE_LINK85"/>
      <w:r w:rsidRPr="00415E51">
        <w:t xml:space="preserve">Ma, M., et al., </w:t>
      </w:r>
      <w:bookmarkStart w:id="25" w:name="OLE_LINK102"/>
      <w:proofErr w:type="gramStart"/>
      <w:r w:rsidRPr="00415E51">
        <w:t>Predicting</w:t>
      </w:r>
      <w:proofErr w:type="gramEnd"/>
      <w:r w:rsidRPr="00415E51">
        <w:t xml:space="preserve"> heart failure in-hospital mortality by integrating longitudinal and category data in electronic health records. Med </w:t>
      </w:r>
      <w:proofErr w:type="spellStart"/>
      <w:r w:rsidRPr="00415E51">
        <w:t>Biol</w:t>
      </w:r>
      <w:proofErr w:type="spellEnd"/>
      <w:r w:rsidRPr="00415E51">
        <w:t xml:space="preserve"> Eng </w:t>
      </w:r>
      <w:proofErr w:type="spellStart"/>
      <w:r w:rsidRPr="00415E51">
        <w:t>Comput</w:t>
      </w:r>
      <w:proofErr w:type="spellEnd"/>
      <w:r w:rsidRPr="00415E51">
        <w:t>, 2023. 61(7): p. 1857-1873</w:t>
      </w:r>
      <w:bookmarkEnd w:id="24"/>
      <w:r w:rsidRPr="00415E51">
        <w:t>.</w:t>
      </w:r>
    </w:p>
    <w:bookmarkEnd w:id="25"/>
    <w:p w14:paraId="3C2485E2" w14:textId="77777777" w:rsidR="004C3A2A" w:rsidRPr="00415E51" w:rsidRDefault="004C3A2A" w:rsidP="004C3A2A">
      <w:pPr>
        <w:spacing w:line="276" w:lineRule="auto"/>
        <w:jc w:val="both"/>
      </w:pPr>
      <w:r w:rsidRPr="00415E51">
        <w:t>14</w:t>
      </w:r>
      <w:r w:rsidRPr="00415E51">
        <w:tab/>
      </w:r>
      <w:bookmarkStart w:id="26" w:name="OLE_LINK86"/>
      <w:r w:rsidRPr="00415E51">
        <w:t xml:space="preserve">Lu, Y., C. Zhang, and F. Tang. </w:t>
      </w:r>
      <w:bookmarkStart w:id="27" w:name="OLE_LINK103"/>
      <w:proofErr w:type="spellStart"/>
      <w:r w:rsidRPr="00415E51">
        <w:t>ResBioBERT</w:t>
      </w:r>
      <w:proofErr w:type="spellEnd"/>
      <w:r w:rsidRPr="00415E51">
        <w:t xml:space="preserve">: Deep learning combined with multimodal data for heart failure diagnosis. in 2024 16th International Conference on Intelligent Human-Machine Systems and Cybernetics (IHMSC). </w:t>
      </w:r>
      <w:bookmarkEnd w:id="27"/>
      <w:r w:rsidRPr="00415E51">
        <w:t>2024.</w:t>
      </w:r>
    </w:p>
    <w:bookmarkEnd w:id="26"/>
    <w:p w14:paraId="60310498" w14:textId="77777777" w:rsidR="004C3A2A" w:rsidRPr="00415E51" w:rsidRDefault="004C3A2A" w:rsidP="004C3A2A">
      <w:pPr>
        <w:spacing w:line="276" w:lineRule="auto"/>
        <w:jc w:val="both"/>
      </w:pPr>
      <w:r w:rsidRPr="00415E51">
        <w:t>15</w:t>
      </w:r>
      <w:r w:rsidRPr="00415E51">
        <w:tab/>
      </w:r>
      <w:bookmarkStart w:id="28" w:name="OLE_LINK87"/>
      <w:r w:rsidRPr="00415E51">
        <w:t xml:space="preserve">Lee, C.K., et al., </w:t>
      </w:r>
      <w:bookmarkStart w:id="29" w:name="OLE_LINK89"/>
      <w:r w:rsidRPr="00415E51">
        <w:t>Multimodal deep learning models utilizing chest X-ray and electronic health record data for predictive screening of acute heart failure in emergency department</w:t>
      </w:r>
      <w:bookmarkEnd w:id="29"/>
      <w:r w:rsidRPr="00415E51">
        <w:t xml:space="preserve">. </w:t>
      </w:r>
      <w:proofErr w:type="spellStart"/>
      <w:r w:rsidRPr="00415E51">
        <w:t>Comput</w:t>
      </w:r>
      <w:proofErr w:type="spellEnd"/>
      <w:r w:rsidRPr="00415E51">
        <w:t xml:space="preserve"> Methods Programs Biomed, 2024. 255: p. 108357</w:t>
      </w:r>
      <w:bookmarkEnd w:id="28"/>
      <w:r w:rsidRPr="00415E51">
        <w:t>.</w:t>
      </w:r>
    </w:p>
    <w:bookmarkEnd w:id="3"/>
    <w:p w14:paraId="1A1276D2" w14:textId="52E93244" w:rsidR="00A42717" w:rsidRDefault="00A42717">
      <w:pPr>
        <w:spacing w:after="160" w:line="278" w:lineRule="auto"/>
      </w:pPr>
      <w:r>
        <w:br w:type="page"/>
      </w:r>
    </w:p>
    <w:p w14:paraId="5E1A8573" w14:textId="77777777" w:rsidR="005660F6" w:rsidRDefault="00A42717">
      <w:r>
        <w:lastRenderedPageBreak/>
        <w:t>Supplement 3: Computa</w:t>
      </w:r>
      <w:r w:rsidR="005660F6">
        <w:t>t</w:t>
      </w:r>
      <w:r>
        <w:t>ional</w:t>
      </w:r>
      <w:r w:rsidR="005660F6">
        <w:t xml:space="preserve"> complexity report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3"/>
        <w:gridCol w:w="2347"/>
        <w:gridCol w:w="9270"/>
      </w:tblGrid>
      <w:tr w:rsidR="0050733E" w14:paraId="36D080F0" w14:textId="77777777" w:rsidTr="00B22A6E">
        <w:trPr>
          <w:trHeight w:val="823"/>
        </w:trPr>
        <w:tc>
          <w:tcPr>
            <w:tcW w:w="515" w:type="pct"/>
            <w:vAlign w:val="center"/>
          </w:tcPr>
          <w:p w14:paraId="08B689DD" w14:textId="47A2A873" w:rsidR="0050733E" w:rsidRDefault="0050733E" w:rsidP="00B22A6E">
            <w:pPr>
              <w:jc w:val="center"/>
            </w:pPr>
            <w:r>
              <w:rPr>
                <w:lang w:val="en-GB"/>
              </w:rPr>
              <w:t>Study</w:t>
            </w:r>
            <w:r w:rsidR="00D865EC">
              <w:rPr>
                <w:lang w:val="en-GB"/>
              </w:rPr>
              <w:t xml:space="preserve"> no.</w:t>
            </w:r>
          </w:p>
        </w:tc>
        <w:tc>
          <w:tcPr>
            <w:tcW w:w="906" w:type="pct"/>
            <w:vAlign w:val="center"/>
          </w:tcPr>
          <w:p w14:paraId="5DD3A273" w14:textId="05672C76" w:rsidR="0050733E" w:rsidRDefault="0050733E" w:rsidP="00B22A6E">
            <w:pPr>
              <w:jc w:val="center"/>
            </w:pPr>
            <w:r>
              <w:t>Computational complexity reported status</w:t>
            </w:r>
            <w:r w:rsidR="004E32F2">
              <w:t>*</w:t>
            </w:r>
          </w:p>
        </w:tc>
        <w:tc>
          <w:tcPr>
            <w:tcW w:w="3579" w:type="pct"/>
            <w:vAlign w:val="center"/>
          </w:tcPr>
          <w:p w14:paraId="1B0BF457" w14:textId="2D2D37A9" w:rsidR="0050733E" w:rsidRDefault="0050733E" w:rsidP="00B22A6E">
            <w:pPr>
              <w:jc w:val="center"/>
            </w:pPr>
            <w:r>
              <w:t>Reported metrics / Note</w:t>
            </w:r>
          </w:p>
        </w:tc>
      </w:tr>
      <w:tr w:rsidR="0050733E" w14:paraId="7668F21E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77EF4961" w14:textId="4A82F1D3" w:rsidR="0050733E" w:rsidRDefault="0050733E" w:rsidP="00B22A6E">
            <w:r>
              <w:t>1</w:t>
            </w:r>
          </w:p>
        </w:tc>
        <w:tc>
          <w:tcPr>
            <w:tcW w:w="906" w:type="pct"/>
            <w:vAlign w:val="center"/>
          </w:tcPr>
          <w:p w14:paraId="31DF1868" w14:textId="6D658A70" w:rsidR="0050733E" w:rsidRDefault="0050733E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56B82585" w14:textId="77777777" w:rsidR="0050733E" w:rsidRDefault="0050733E"/>
        </w:tc>
      </w:tr>
      <w:tr w:rsidR="0050733E" w14:paraId="524E182B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331D5F96" w14:textId="6136DF92" w:rsidR="0050733E" w:rsidRDefault="0050733E" w:rsidP="00B22A6E">
            <w:r>
              <w:t>2</w:t>
            </w:r>
          </w:p>
        </w:tc>
        <w:tc>
          <w:tcPr>
            <w:tcW w:w="906" w:type="pct"/>
            <w:vAlign w:val="center"/>
          </w:tcPr>
          <w:p w14:paraId="08E8CC8C" w14:textId="4B420BA0" w:rsidR="0050733E" w:rsidRDefault="0050733E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65FBBC2C" w14:textId="77777777" w:rsidR="0050733E" w:rsidRDefault="0050733E"/>
        </w:tc>
      </w:tr>
      <w:tr w:rsidR="0050733E" w14:paraId="060884EA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1902094F" w14:textId="112BD735" w:rsidR="0050733E" w:rsidRDefault="0050733E" w:rsidP="00B22A6E">
            <w:r>
              <w:t>3</w:t>
            </w:r>
          </w:p>
        </w:tc>
        <w:tc>
          <w:tcPr>
            <w:tcW w:w="906" w:type="pct"/>
            <w:vAlign w:val="center"/>
          </w:tcPr>
          <w:p w14:paraId="7E2BCD73" w14:textId="51341A91" w:rsidR="0050733E" w:rsidRDefault="0050733E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7175A5FE" w14:textId="535E4B78" w:rsidR="0050733E" w:rsidRDefault="00A81F3A">
            <w:r>
              <w:t>The study</w:t>
            </w:r>
            <w:r w:rsidR="0050733E">
              <w:t xml:space="preserve"> reported using a</w:t>
            </w:r>
            <w:r w:rsidR="00DC43BA">
              <w:t xml:space="preserve"> </w:t>
            </w:r>
            <w:r w:rsidR="00DC43BA" w:rsidRPr="00DC43BA">
              <w:t>server equipped with NVIDIA GeForce RTX3060 GPU</w:t>
            </w:r>
          </w:p>
        </w:tc>
      </w:tr>
      <w:tr w:rsidR="0050733E" w14:paraId="5D188AA8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0FDFB7AA" w14:textId="59EBC6B2" w:rsidR="0050733E" w:rsidRDefault="0050733E" w:rsidP="00B22A6E">
            <w:r>
              <w:t>4</w:t>
            </w:r>
          </w:p>
        </w:tc>
        <w:tc>
          <w:tcPr>
            <w:tcW w:w="906" w:type="pct"/>
            <w:vAlign w:val="center"/>
          </w:tcPr>
          <w:p w14:paraId="1495A025" w14:textId="4BAADF8F" w:rsidR="0050733E" w:rsidRDefault="0047406F" w:rsidP="00F132AC">
            <w:pPr>
              <w:jc w:val="center"/>
            </w:pPr>
            <w:r>
              <w:t>Partially</w:t>
            </w:r>
          </w:p>
        </w:tc>
        <w:tc>
          <w:tcPr>
            <w:tcW w:w="3579" w:type="pct"/>
          </w:tcPr>
          <w:p w14:paraId="4B2D6570" w14:textId="7B400BA9" w:rsidR="0050733E" w:rsidRDefault="0034458D">
            <w:r>
              <w:t xml:space="preserve">The study </w:t>
            </w:r>
            <w:r w:rsidR="00CF0441">
              <w:t xml:space="preserve">only </w:t>
            </w:r>
            <w:r>
              <w:t xml:space="preserve">reported the prediction time. </w:t>
            </w:r>
            <w:r w:rsidR="00CF0441">
              <w:t>Reducing the</w:t>
            </w:r>
            <w:r w:rsidR="00176BC0">
              <w:t xml:space="preserve"> </w:t>
            </w:r>
            <w:r w:rsidR="00AB39B2">
              <w:t xml:space="preserve">number of blood test input </w:t>
            </w:r>
            <w:r w:rsidR="00176BC0">
              <w:t>features</w:t>
            </w:r>
            <w:r w:rsidR="00AB39B2">
              <w:t xml:space="preserve"> from 31 to 3, </w:t>
            </w:r>
            <w:r w:rsidR="000938A5">
              <w:t xml:space="preserve">multimodal machine learning model with </w:t>
            </w:r>
            <w:r w:rsidR="00AB39B2">
              <w:t>late fusion approach</w:t>
            </w:r>
            <w:r w:rsidR="00CF0441">
              <w:t xml:space="preserve"> (the best performance model)</w:t>
            </w:r>
            <w:r w:rsidR="00AB39B2">
              <w:t xml:space="preserve"> </w:t>
            </w:r>
            <w:r w:rsidR="000938A5">
              <w:t xml:space="preserve">recorded the prediction time on </w:t>
            </w:r>
            <w:r w:rsidR="00F132AC">
              <w:t>the</w:t>
            </w:r>
            <w:r w:rsidR="000938A5">
              <w:t xml:space="preserve"> test set</w:t>
            </w:r>
            <w:r w:rsidR="00657F79">
              <w:t xml:space="preserve"> decreasing from 0.013s to 0.005s </w:t>
            </w:r>
            <w:r w:rsidR="00176BC0">
              <w:t xml:space="preserve"> </w:t>
            </w:r>
          </w:p>
        </w:tc>
      </w:tr>
      <w:tr w:rsidR="0050733E" w14:paraId="15D8AEEC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118C256D" w14:textId="436C351C" w:rsidR="0050733E" w:rsidRDefault="0050733E" w:rsidP="00B22A6E">
            <w:r>
              <w:t>5</w:t>
            </w:r>
          </w:p>
        </w:tc>
        <w:tc>
          <w:tcPr>
            <w:tcW w:w="906" w:type="pct"/>
            <w:vAlign w:val="center"/>
          </w:tcPr>
          <w:p w14:paraId="48848AA2" w14:textId="088A7696" w:rsidR="0050733E" w:rsidRDefault="00780E5E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1FC73FFF" w14:textId="77777777" w:rsidR="0050733E" w:rsidRDefault="0050733E"/>
        </w:tc>
      </w:tr>
      <w:tr w:rsidR="0050733E" w14:paraId="3E0DDAAA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34BB4650" w14:textId="293E50AF" w:rsidR="0050733E" w:rsidRDefault="0050733E" w:rsidP="00B22A6E">
            <w:r>
              <w:t>6</w:t>
            </w:r>
          </w:p>
        </w:tc>
        <w:tc>
          <w:tcPr>
            <w:tcW w:w="906" w:type="pct"/>
            <w:vAlign w:val="center"/>
          </w:tcPr>
          <w:p w14:paraId="0F8535D8" w14:textId="6EB7249C" w:rsidR="0050733E" w:rsidRDefault="0083409F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046F5D97" w14:textId="444EEA8A" w:rsidR="0050733E" w:rsidRDefault="00A81F3A">
            <w:r>
              <w:t xml:space="preserve">The study only reported </w:t>
            </w:r>
            <w:r w:rsidR="003450BD">
              <w:t xml:space="preserve">training settings (50 epochs, batch size 32, </w:t>
            </w:r>
            <w:r w:rsidR="006A002B">
              <w:t>...), hardware environment (</w:t>
            </w:r>
            <w:r w:rsidR="001A53C1" w:rsidRPr="001A53C1">
              <w:t>CPU Inter (R) Xeon (R) CPU of 3.66 GHZ, Memory 16 G, GPU NVIDIA Tesla V100, 32 G</w:t>
            </w:r>
            <w:r w:rsidR="001A53C1">
              <w:t>), and software environment (</w:t>
            </w:r>
            <w:r w:rsidR="001A53C1" w:rsidRPr="001A53C1">
              <w:t xml:space="preserve">CentOS 7.0, </w:t>
            </w:r>
            <w:proofErr w:type="spellStart"/>
            <w:r w:rsidR="001A53C1" w:rsidRPr="001A53C1">
              <w:t>Pytorch</w:t>
            </w:r>
            <w:proofErr w:type="spellEnd"/>
            <w:r w:rsidR="001A53C1" w:rsidRPr="001A53C1">
              <w:t>=1.7.1</w:t>
            </w:r>
            <w:r w:rsidR="001A53C1">
              <w:t xml:space="preserve">) </w:t>
            </w:r>
            <w:r w:rsidR="00DB7896">
              <w:t>but not the runtime or computational burden.</w:t>
            </w:r>
          </w:p>
        </w:tc>
      </w:tr>
      <w:tr w:rsidR="0050733E" w14:paraId="5274ADA8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5C189228" w14:textId="1201314A" w:rsidR="0050733E" w:rsidRDefault="0050733E" w:rsidP="00B22A6E">
            <w:r>
              <w:t>7</w:t>
            </w:r>
          </w:p>
        </w:tc>
        <w:tc>
          <w:tcPr>
            <w:tcW w:w="906" w:type="pct"/>
            <w:vAlign w:val="center"/>
          </w:tcPr>
          <w:p w14:paraId="35ABE837" w14:textId="07B75C67" w:rsidR="005A6015" w:rsidRDefault="005A6015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1EF85E19" w14:textId="77777777" w:rsidR="0050733E" w:rsidRDefault="0050733E"/>
        </w:tc>
      </w:tr>
      <w:tr w:rsidR="0050733E" w14:paraId="18C24A86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25882276" w14:textId="52CCA3A5" w:rsidR="0050733E" w:rsidRDefault="0050733E" w:rsidP="00B22A6E">
            <w:r>
              <w:t>8</w:t>
            </w:r>
          </w:p>
        </w:tc>
        <w:tc>
          <w:tcPr>
            <w:tcW w:w="906" w:type="pct"/>
            <w:vAlign w:val="center"/>
          </w:tcPr>
          <w:p w14:paraId="729ED54B" w14:textId="2121A149" w:rsidR="0050733E" w:rsidRDefault="00401225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52698293" w14:textId="77777777" w:rsidR="0050733E" w:rsidRDefault="0050733E"/>
        </w:tc>
      </w:tr>
      <w:tr w:rsidR="0050733E" w14:paraId="7952DA35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05EEE680" w14:textId="0FAEE0E3" w:rsidR="0050733E" w:rsidRDefault="0050733E" w:rsidP="00B22A6E">
            <w:r>
              <w:t>9</w:t>
            </w:r>
          </w:p>
        </w:tc>
        <w:tc>
          <w:tcPr>
            <w:tcW w:w="906" w:type="pct"/>
            <w:vAlign w:val="center"/>
          </w:tcPr>
          <w:p w14:paraId="390D742C" w14:textId="4496B6DC" w:rsidR="0050733E" w:rsidRDefault="004B59A7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542E9440" w14:textId="6DDB82FF" w:rsidR="0050733E" w:rsidRDefault="00762822">
            <w:r>
              <w:t xml:space="preserve">In the supplement, the study only reported </w:t>
            </w:r>
            <w:r w:rsidR="007727A0">
              <w:t xml:space="preserve">hardware </w:t>
            </w:r>
            <w:r w:rsidR="00E24672">
              <w:t>environment</w:t>
            </w:r>
            <w:r w:rsidR="005B0D3C">
              <w:t xml:space="preserve"> (</w:t>
            </w:r>
            <w:r w:rsidR="005B0D3C" w:rsidRPr="005B0D3C">
              <w:t>a CentOs7 server with 4 Nvidia RTX2080Ti GPUs, running CUDA version 10.0</w:t>
            </w:r>
            <w:r w:rsidR="005B0D3C">
              <w:t>)</w:t>
            </w:r>
          </w:p>
        </w:tc>
      </w:tr>
      <w:tr w:rsidR="0050733E" w14:paraId="2C977984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16A51355" w14:textId="782371A6" w:rsidR="0050733E" w:rsidRDefault="0050733E" w:rsidP="00B22A6E">
            <w:r>
              <w:t>10</w:t>
            </w:r>
          </w:p>
        </w:tc>
        <w:tc>
          <w:tcPr>
            <w:tcW w:w="906" w:type="pct"/>
            <w:vAlign w:val="center"/>
          </w:tcPr>
          <w:p w14:paraId="55E35CC0" w14:textId="3FD4564C" w:rsidR="0050733E" w:rsidRDefault="001E13D4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0E6A066C" w14:textId="77777777" w:rsidR="0050733E" w:rsidRDefault="0050733E"/>
        </w:tc>
      </w:tr>
      <w:tr w:rsidR="0050733E" w14:paraId="20E8CB4C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76F1889F" w14:textId="61F681E8" w:rsidR="0050733E" w:rsidRDefault="0050733E" w:rsidP="00B22A6E">
            <w:r>
              <w:t>11</w:t>
            </w:r>
          </w:p>
        </w:tc>
        <w:tc>
          <w:tcPr>
            <w:tcW w:w="906" w:type="pct"/>
            <w:vAlign w:val="center"/>
          </w:tcPr>
          <w:p w14:paraId="2B133C91" w14:textId="55D29295" w:rsidR="0050733E" w:rsidRDefault="00597CC2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1C074372" w14:textId="77777777" w:rsidR="0050733E" w:rsidRDefault="0050733E"/>
        </w:tc>
      </w:tr>
      <w:tr w:rsidR="0050733E" w14:paraId="70A0CD5F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315E5270" w14:textId="35BF443C" w:rsidR="0050733E" w:rsidRDefault="0050733E" w:rsidP="00B22A6E">
            <w:r>
              <w:t>12</w:t>
            </w:r>
          </w:p>
        </w:tc>
        <w:tc>
          <w:tcPr>
            <w:tcW w:w="906" w:type="pct"/>
            <w:vAlign w:val="center"/>
          </w:tcPr>
          <w:p w14:paraId="0A8D6B55" w14:textId="4A8ECB84" w:rsidR="0050733E" w:rsidRDefault="008644EE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6E5B4AC8" w14:textId="77777777" w:rsidR="0050733E" w:rsidRDefault="0050733E"/>
        </w:tc>
      </w:tr>
      <w:tr w:rsidR="0050733E" w14:paraId="469FD0F9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5280E961" w14:textId="55B7AE5E" w:rsidR="0050733E" w:rsidRDefault="0050733E" w:rsidP="00B22A6E">
            <w:r>
              <w:t>13</w:t>
            </w:r>
          </w:p>
        </w:tc>
        <w:tc>
          <w:tcPr>
            <w:tcW w:w="906" w:type="pct"/>
            <w:vAlign w:val="center"/>
          </w:tcPr>
          <w:p w14:paraId="36860083" w14:textId="64C2567D" w:rsidR="0050733E" w:rsidRDefault="00DD01B2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4DCE6600" w14:textId="77777777" w:rsidR="0050733E" w:rsidRDefault="0050733E"/>
        </w:tc>
      </w:tr>
      <w:tr w:rsidR="0050733E" w14:paraId="6559B95B" w14:textId="77777777" w:rsidTr="00F132AC">
        <w:trPr>
          <w:trHeight w:val="279"/>
        </w:trPr>
        <w:tc>
          <w:tcPr>
            <w:tcW w:w="515" w:type="pct"/>
            <w:vAlign w:val="center"/>
          </w:tcPr>
          <w:p w14:paraId="20063C53" w14:textId="2EB2E61E" w:rsidR="0050733E" w:rsidRDefault="0050733E" w:rsidP="00B22A6E">
            <w:r>
              <w:t>14</w:t>
            </w:r>
          </w:p>
        </w:tc>
        <w:tc>
          <w:tcPr>
            <w:tcW w:w="906" w:type="pct"/>
            <w:vAlign w:val="center"/>
          </w:tcPr>
          <w:p w14:paraId="2A451039" w14:textId="5565395B" w:rsidR="0050733E" w:rsidRDefault="001C6DD1" w:rsidP="00F132AC">
            <w:pPr>
              <w:jc w:val="center"/>
            </w:pPr>
            <w:r>
              <w:t>No</w:t>
            </w:r>
          </w:p>
        </w:tc>
        <w:tc>
          <w:tcPr>
            <w:tcW w:w="3579" w:type="pct"/>
          </w:tcPr>
          <w:p w14:paraId="368C2CE7" w14:textId="77777777" w:rsidR="0050733E" w:rsidRDefault="0050733E"/>
        </w:tc>
      </w:tr>
      <w:tr w:rsidR="0050733E" w14:paraId="18339DC8" w14:textId="77777777" w:rsidTr="00F132AC">
        <w:trPr>
          <w:trHeight w:val="263"/>
        </w:trPr>
        <w:tc>
          <w:tcPr>
            <w:tcW w:w="515" w:type="pct"/>
            <w:vAlign w:val="center"/>
          </w:tcPr>
          <w:p w14:paraId="3F353EB5" w14:textId="116F1E27" w:rsidR="0050733E" w:rsidRDefault="0050733E" w:rsidP="00B22A6E">
            <w:r>
              <w:t>15</w:t>
            </w:r>
          </w:p>
        </w:tc>
        <w:tc>
          <w:tcPr>
            <w:tcW w:w="906" w:type="pct"/>
            <w:vAlign w:val="center"/>
          </w:tcPr>
          <w:p w14:paraId="78B37866" w14:textId="67CFDB81" w:rsidR="0050733E" w:rsidRDefault="007964C7" w:rsidP="00F132AC">
            <w:pPr>
              <w:jc w:val="center"/>
            </w:pPr>
            <w:r>
              <w:t>Yes</w:t>
            </w:r>
          </w:p>
        </w:tc>
        <w:tc>
          <w:tcPr>
            <w:tcW w:w="3579" w:type="pct"/>
          </w:tcPr>
          <w:p w14:paraId="721A7AAE" w14:textId="7B185F6B" w:rsidR="007C07AB" w:rsidRPr="00794B4C" w:rsidRDefault="00F1077B" w:rsidP="00794B4C">
            <w:r w:rsidRPr="00B22A6E">
              <w:rPr>
                <w:rFonts w:ascii="Times" w:hAnsi="Times"/>
                <w:color w:val="000000"/>
              </w:rPr>
              <w:t xml:space="preserve">The study reported as </w:t>
            </w:r>
            <w:r w:rsidR="00B22A6E" w:rsidRPr="00B22A6E">
              <w:rPr>
                <w:rFonts w:ascii="Times" w:hAnsi="Times"/>
                <w:color w:val="000000"/>
              </w:rPr>
              <w:t xml:space="preserve">following </w:t>
            </w:r>
            <w:r w:rsidR="007C07AB" w:rsidRPr="00B22A6E">
              <w:rPr>
                <w:rFonts w:ascii="Times" w:hAnsi="Times"/>
                <w:color w:val="000000"/>
              </w:rPr>
              <w:t>“</w:t>
            </w:r>
            <w:r w:rsidR="007C07AB" w:rsidRPr="00794B4C">
              <w:t xml:space="preserve">For the Tesla P100-PCIE-16GB, the single-precision computing performance was 9.3 </w:t>
            </w:r>
            <w:proofErr w:type="spellStart"/>
            <w:r w:rsidR="007C07AB" w:rsidRPr="00794B4C">
              <w:t>Tflops</w:t>
            </w:r>
            <w:proofErr w:type="spellEnd"/>
            <w:r w:rsidR="007C07AB" w:rsidRPr="00794B4C">
              <w:t xml:space="preserve"> and the double-precision computing performance was 4.7 </w:t>
            </w:r>
            <w:proofErr w:type="spellStart"/>
            <w:r w:rsidR="007C07AB" w:rsidRPr="00794B4C">
              <w:t>Tflops</w:t>
            </w:r>
            <w:proofErr w:type="spellEnd"/>
            <w:r w:rsidR="007C07AB" w:rsidRPr="00794B4C">
              <w:t xml:space="preserve">. When using single-precision, preprocessing took 6.81 seconds with a CPU memory usage of 23.66 GB, while inference took 3.67 seconds with a CPU memory usage of 23.62 GB. When using double-precision, preprocessing took 7.16 seconds with a CPU memory usage of 24.27 GB, while inference took 4.62 seconds with a CPU memory usage of 24.21 GB. In both single-precision and double-precision, we obtained the same </w:t>
            </w:r>
            <w:proofErr w:type="gramStart"/>
            <w:r w:rsidR="007C07AB" w:rsidRPr="00794B4C">
              <w:t>results</w:t>
            </w:r>
            <w:proofErr w:type="gramEnd"/>
            <w:r w:rsidR="007C07AB" w:rsidRPr="00794B4C">
              <w:t xml:space="preserve"> and the accuracy was 0.75 for the four cases in the experiments.</w:t>
            </w:r>
          </w:p>
          <w:p w14:paraId="7CE1670F" w14:textId="77777777" w:rsidR="007C07AB" w:rsidRPr="00794B4C" w:rsidRDefault="007C07AB" w:rsidP="00794B4C">
            <w:r w:rsidRPr="00794B4C">
              <w:lastRenderedPageBreak/>
              <w:t xml:space="preserve">For the NVIDIA RTX A6000, the single-precision computing performance was 38.7 TFLOPS. When using single-precision, preprocessing takes 6.86 seconds with a CPU memory usage of 33.19 GB, while inference took 4.95 seconds with a CPU memory usage of 33.00 GB. When using double-precision, preprocessing took 7.36 seconds with a CPU memory usage of 33.63 GB, while inference ta took </w:t>
            </w:r>
            <w:proofErr w:type="spellStart"/>
            <w:r w:rsidRPr="00794B4C">
              <w:t>kes</w:t>
            </w:r>
            <w:proofErr w:type="spellEnd"/>
            <w:r w:rsidRPr="00794B4C">
              <w:t xml:space="preserve"> 6.49 seconds with a CPU memory usage of 33.54 GB. In both single-precision and double-precision, we obtained the same </w:t>
            </w:r>
            <w:proofErr w:type="gramStart"/>
            <w:r w:rsidRPr="00794B4C">
              <w:t>results</w:t>
            </w:r>
            <w:proofErr w:type="gramEnd"/>
            <w:r w:rsidRPr="00794B4C">
              <w:t xml:space="preserve"> and the accuracy was 0.75 for the four cases in the experiments.</w:t>
            </w:r>
          </w:p>
          <w:p w14:paraId="181EC84F" w14:textId="434C6000" w:rsidR="0050733E" w:rsidRPr="007C07AB" w:rsidRDefault="007C07AB" w:rsidP="00794B4C">
            <w:pPr>
              <w:rPr>
                <w:rFonts w:ascii="Times" w:hAnsi="Times"/>
                <w:color w:val="000000"/>
                <w:sz w:val="27"/>
                <w:szCs w:val="27"/>
              </w:rPr>
            </w:pPr>
            <w:r w:rsidRPr="00794B4C">
              <w:t xml:space="preserve">For the NVIDIA TITAN V, the single-precision computing performance was 12.29 </w:t>
            </w:r>
            <w:proofErr w:type="spellStart"/>
            <w:r w:rsidRPr="00794B4C">
              <w:t>Tflops</w:t>
            </w:r>
            <w:proofErr w:type="spellEnd"/>
            <w:r w:rsidRPr="00794B4C">
              <w:t xml:space="preserve"> and the double-precision computing performance is 6.14 </w:t>
            </w:r>
            <w:proofErr w:type="spellStart"/>
            <w:r w:rsidRPr="00794B4C">
              <w:t>Tflops</w:t>
            </w:r>
            <w:proofErr w:type="spellEnd"/>
            <w:r w:rsidRPr="00794B4C">
              <w:t xml:space="preserve">. When using single-precision, preprocessing took 8.38 seconds with a CPU memory usage of 21.33 GB, while inference took 3.79 seconds with a CPU memory usage of 21.39 GB. When using double-precision, preprocessing took 9.25 seconds with a CPU memory usage of 23.26 GB, while inference took 4.86 seconds with a CPU memory usage of 21.43 GB. For both single-precision and double-precision, we obtained the same </w:t>
            </w:r>
            <w:proofErr w:type="gramStart"/>
            <w:r w:rsidRPr="00794B4C">
              <w:t>results</w:t>
            </w:r>
            <w:proofErr w:type="gramEnd"/>
            <w:r w:rsidRPr="00794B4C">
              <w:t xml:space="preserve"> and the accuracy was 0.75 for the four cases in the experiments.”</w:t>
            </w:r>
          </w:p>
        </w:tc>
      </w:tr>
    </w:tbl>
    <w:p w14:paraId="573A4879" w14:textId="638FD52F" w:rsidR="008B6A45" w:rsidRPr="00D865EC" w:rsidRDefault="00A42717">
      <w:pPr>
        <w:rPr>
          <w:i/>
          <w:iCs/>
          <w:sz w:val="18"/>
          <w:szCs w:val="18"/>
        </w:rPr>
      </w:pPr>
      <w:r w:rsidRPr="00D865EC">
        <w:rPr>
          <w:i/>
          <w:iCs/>
          <w:sz w:val="18"/>
          <w:szCs w:val="18"/>
        </w:rPr>
        <w:lastRenderedPageBreak/>
        <w:t xml:space="preserve"> </w:t>
      </w:r>
      <w:r w:rsidR="004E32F2" w:rsidRPr="00D865EC">
        <w:rPr>
          <w:i/>
          <w:iCs/>
          <w:sz w:val="18"/>
          <w:szCs w:val="18"/>
        </w:rPr>
        <w:t xml:space="preserve">* Computational complexity </w:t>
      </w:r>
      <w:r w:rsidR="00B45913" w:rsidRPr="00D865EC">
        <w:rPr>
          <w:i/>
          <w:iCs/>
          <w:sz w:val="18"/>
          <w:szCs w:val="18"/>
        </w:rPr>
        <w:t xml:space="preserve">is considered reported if </w:t>
      </w:r>
      <w:r w:rsidR="00222E75" w:rsidRPr="00D865EC">
        <w:rPr>
          <w:i/>
          <w:iCs/>
          <w:sz w:val="18"/>
          <w:szCs w:val="18"/>
        </w:rPr>
        <w:t xml:space="preserve">the paper includes training time (per epoch or total), </w:t>
      </w:r>
      <w:r w:rsidR="00BF662B" w:rsidRPr="00D865EC">
        <w:rPr>
          <w:i/>
          <w:iCs/>
          <w:sz w:val="18"/>
          <w:szCs w:val="18"/>
        </w:rPr>
        <w:t>prediction time, model size, FLOPs, memory usage</w:t>
      </w:r>
      <w:r w:rsidR="00841E4C" w:rsidRPr="00D865EC">
        <w:rPr>
          <w:i/>
          <w:iCs/>
          <w:sz w:val="18"/>
          <w:szCs w:val="18"/>
        </w:rPr>
        <w:t>, efficiency trade-offs</w:t>
      </w:r>
      <w:r w:rsidR="007C72AF" w:rsidRPr="00D865EC">
        <w:rPr>
          <w:i/>
          <w:iCs/>
          <w:sz w:val="18"/>
          <w:szCs w:val="18"/>
        </w:rPr>
        <w:t xml:space="preserve"> (despite adding multiple modalities)</w:t>
      </w:r>
      <w:r w:rsidR="004E32F2" w:rsidRPr="00D865EC">
        <w:rPr>
          <w:i/>
          <w:iCs/>
          <w:sz w:val="18"/>
          <w:szCs w:val="18"/>
        </w:rPr>
        <w:t xml:space="preserve"> </w:t>
      </w:r>
    </w:p>
    <w:p w14:paraId="1E500865" w14:textId="77777777" w:rsidR="007C07AB" w:rsidRDefault="007C07AB"/>
    <w:p w14:paraId="71B4FDA7" w14:textId="010EB00F" w:rsidR="007C07AB" w:rsidRDefault="007C07AB" w:rsidP="007C07AB">
      <w:pPr>
        <w:spacing w:line="276" w:lineRule="auto"/>
        <w:jc w:val="both"/>
      </w:pPr>
      <w:r w:rsidRPr="00415E51">
        <w:t>List of studies</w:t>
      </w:r>
      <w:r>
        <w:t xml:space="preserve"> under Study no. column is the same as Supplement 2</w:t>
      </w:r>
    </w:p>
    <w:sectPr w:rsidR="007C07AB" w:rsidSect="004C3A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A2A"/>
    <w:rsid w:val="00003259"/>
    <w:rsid w:val="00027C2B"/>
    <w:rsid w:val="000617C4"/>
    <w:rsid w:val="000800DF"/>
    <w:rsid w:val="000835A9"/>
    <w:rsid w:val="000938A5"/>
    <w:rsid w:val="000C1C68"/>
    <w:rsid w:val="00115CDB"/>
    <w:rsid w:val="00121E77"/>
    <w:rsid w:val="00176BC0"/>
    <w:rsid w:val="001A53C1"/>
    <w:rsid w:val="001C6DD1"/>
    <w:rsid w:val="001D28B0"/>
    <w:rsid w:val="001E13D4"/>
    <w:rsid w:val="00215523"/>
    <w:rsid w:val="00222E75"/>
    <w:rsid w:val="00294203"/>
    <w:rsid w:val="002D0D1D"/>
    <w:rsid w:val="0034458D"/>
    <w:rsid w:val="003450BD"/>
    <w:rsid w:val="00375FE3"/>
    <w:rsid w:val="00394888"/>
    <w:rsid w:val="003B00B1"/>
    <w:rsid w:val="003C11A7"/>
    <w:rsid w:val="0040077A"/>
    <w:rsid w:val="00401225"/>
    <w:rsid w:val="0040169D"/>
    <w:rsid w:val="00463AF3"/>
    <w:rsid w:val="0047406F"/>
    <w:rsid w:val="004B59A7"/>
    <w:rsid w:val="004C3A2A"/>
    <w:rsid w:val="004E26F0"/>
    <w:rsid w:val="004E32F2"/>
    <w:rsid w:val="0050733E"/>
    <w:rsid w:val="005660F6"/>
    <w:rsid w:val="00597CC2"/>
    <w:rsid w:val="005A6015"/>
    <w:rsid w:val="005B0D3C"/>
    <w:rsid w:val="005C6B46"/>
    <w:rsid w:val="00630906"/>
    <w:rsid w:val="00657F79"/>
    <w:rsid w:val="006607A8"/>
    <w:rsid w:val="00665A51"/>
    <w:rsid w:val="006A002B"/>
    <w:rsid w:val="00762822"/>
    <w:rsid w:val="007727A0"/>
    <w:rsid w:val="00780E5E"/>
    <w:rsid w:val="00794B4C"/>
    <w:rsid w:val="007964C7"/>
    <w:rsid w:val="007B0D5D"/>
    <w:rsid w:val="007C07AB"/>
    <w:rsid w:val="007C72AF"/>
    <w:rsid w:val="007E3795"/>
    <w:rsid w:val="0083409F"/>
    <w:rsid w:val="00841E4C"/>
    <w:rsid w:val="008644EE"/>
    <w:rsid w:val="008716D8"/>
    <w:rsid w:val="0089513F"/>
    <w:rsid w:val="008B67FD"/>
    <w:rsid w:val="008B6A45"/>
    <w:rsid w:val="008C7268"/>
    <w:rsid w:val="008F39F8"/>
    <w:rsid w:val="00900AB9"/>
    <w:rsid w:val="009011AF"/>
    <w:rsid w:val="0092347F"/>
    <w:rsid w:val="00A40263"/>
    <w:rsid w:val="00A42717"/>
    <w:rsid w:val="00A549BC"/>
    <w:rsid w:val="00A81F3A"/>
    <w:rsid w:val="00AA1319"/>
    <w:rsid w:val="00AA5905"/>
    <w:rsid w:val="00AB39B2"/>
    <w:rsid w:val="00B22A6E"/>
    <w:rsid w:val="00B45913"/>
    <w:rsid w:val="00B67059"/>
    <w:rsid w:val="00BE0021"/>
    <w:rsid w:val="00BF662B"/>
    <w:rsid w:val="00C56378"/>
    <w:rsid w:val="00CC2FB8"/>
    <w:rsid w:val="00CC3F29"/>
    <w:rsid w:val="00CF0441"/>
    <w:rsid w:val="00D46298"/>
    <w:rsid w:val="00D75D79"/>
    <w:rsid w:val="00D865EC"/>
    <w:rsid w:val="00DA6E47"/>
    <w:rsid w:val="00DB1FEC"/>
    <w:rsid w:val="00DB7896"/>
    <w:rsid w:val="00DC0631"/>
    <w:rsid w:val="00DC43BA"/>
    <w:rsid w:val="00DD01B2"/>
    <w:rsid w:val="00DE6BC8"/>
    <w:rsid w:val="00E24672"/>
    <w:rsid w:val="00E41EDE"/>
    <w:rsid w:val="00F04A12"/>
    <w:rsid w:val="00F1077B"/>
    <w:rsid w:val="00F132AC"/>
    <w:rsid w:val="00F342B7"/>
    <w:rsid w:val="00FA01EE"/>
    <w:rsid w:val="00FD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6D349"/>
  <w15:chartTrackingRefBased/>
  <w15:docId w15:val="{A85E0F8E-59B7-F540-807F-33531E62E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A2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A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A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A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A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A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A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A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A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A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A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A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A2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A2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A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3A2A"/>
    <w:pPr>
      <w:spacing w:after="0" w:line="240" w:lineRule="auto"/>
    </w:pPr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C07A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69df091-b013-40e3-86ee-bd9cb9e25814}" enabled="0" method="" siteId="{569df091-b013-40e3-86ee-bd9cb9e2581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6</Pages>
  <Words>1619</Words>
  <Characters>9686</Characters>
  <Application>Microsoft Office Word</Application>
  <DocSecurity>0</DocSecurity>
  <Lines>440</Lines>
  <Paragraphs>289</Paragraphs>
  <ScaleCrop>false</ScaleCrop>
  <Company/>
  <LinksUpToDate>false</LinksUpToDate>
  <CharactersWithSpaces>1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 Thang Hoang</dc:creator>
  <cp:keywords/>
  <dc:description/>
  <cp:lastModifiedBy>Author</cp:lastModifiedBy>
  <cp:revision>70</cp:revision>
  <dcterms:created xsi:type="dcterms:W3CDTF">2025-06-11T14:44:00Z</dcterms:created>
  <dcterms:modified xsi:type="dcterms:W3CDTF">2026-03-16T15:41:00Z</dcterms:modified>
</cp:coreProperties>
</file>